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35492" w14:textId="77777777" w:rsidR="001E4C3C" w:rsidRDefault="001E4C3C" w:rsidP="001E4C3C">
      <w:pPr>
        <w:pStyle w:val="Heading1"/>
        <w:rPr>
          <w:lang w:val="en-GB"/>
        </w:rPr>
      </w:pPr>
      <w:r>
        <w:rPr>
          <w:lang w:val="en-GB"/>
        </w:rPr>
        <w:t>Supporting information</w:t>
      </w:r>
    </w:p>
    <w:p w14:paraId="764DAA3F" w14:textId="28E95315" w:rsidR="00544877" w:rsidRPr="003368CE" w:rsidRDefault="00544877" w:rsidP="00544877">
      <w:pPr>
        <w:pStyle w:val="Heading1"/>
        <w:rPr>
          <w:lang w:val="en-GB"/>
        </w:rPr>
      </w:pPr>
      <w:r>
        <w:rPr>
          <w:lang w:val="en-GB"/>
        </w:rPr>
        <w:t>S2:</w:t>
      </w:r>
      <w:r w:rsidRPr="003368CE">
        <w:rPr>
          <w:lang w:val="en-GB"/>
        </w:rPr>
        <w:t xml:space="preserve"> Search strategies for qualitative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9"/>
        <w:gridCol w:w="2165"/>
        <w:gridCol w:w="1465"/>
        <w:gridCol w:w="1475"/>
        <w:gridCol w:w="1408"/>
      </w:tblGrid>
      <w:tr w:rsidR="00E705A9" w:rsidRPr="001D4F39" w14:paraId="755A267D" w14:textId="6B8F752E" w:rsidTr="003C1B35">
        <w:tc>
          <w:tcPr>
            <w:tcW w:w="2549" w:type="dxa"/>
            <w:shd w:val="clear" w:color="auto" w:fill="D9E2F3" w:themeFill="accent1" w:themeFillTint="33"/>
          </w:tcPr>
          <w:p w14:paraId="129C2128" w14:textId="669B952B" w:rsidR="00100352" w:rsidRPr="00100352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arch terms</w:t>
            </w:r>
            <w:r w:rsidR="001003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utilizing boolean operators)</w:t>
            </w:r>
          </w:p>
        </w:tc>
        <w:tc>
          <w:tcPr>
            <w:tcW w:w="2165" w:type="dxa"/>
            <w:shd w:val="clear" w:color="auto" w:fill="D9E2F3" w:themeFill="accent1" w:themeFillTint="33"/>
          </w:tcPr>
          <w:p w14:paraId="0AB0C0B2" w14:textId="77777777" w:rsidR="00052F3C" w:rsidRPr="00E5659D" w:rsidRDefault="00052F3C" w:rsidP="00FA326D">
            <w:pPr>
              <w:pStyle w:val="BodyText"/>
              <w:rPr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bases</w:t>
            </w:r>
          </w:p>
        </w:tc>
        <w:tc>
          <w:tcPr>
            <w:tcW w:w="1465" w:type="dxa"/>
            <w:shd w:val="clear" w:color="auto" w:fill="D9E2F3" w:themeFill="accent1" w:themeFillTint="33"/>
          </w:tcPr>
          <w:p w14:paraId="39DD12E1" w14:textId="77777777" w:rsidR="00052F3C" w:rsidRPr="00E5659D" w:rsidRDefault="00052F3C" w:rsidP="00FA326D">
            <w:pPr>
              <w:pStyle w:val="BodyText"/>
              <w:rPr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Relevant articles/Total articles</w:t>
            </w:r>
          </w:p>
        </w:tc>
        <w:tc>
          <w:tcPr>
            <w:tcW w:w="1475" w:type="dxa"/>
            <w:shd w:val="clear" w:color="auto" w:fill="D9E2F3" w:themeFill="accent1" w:themeFillTint="33"/>
          </w:tcPr>
          <w:p w14:paraId="712A0DA3" w14:textId="140699B6" w:rsidR="00052F3C" w:rsidRDefault="00052F3C" w:rsidP="00FA326D">
            <w:pPr>
              <w:pStyle w:val="BodyText"/>
              <w:rPr>
                <w:rFonts w:ascii="Times New Roman" w:hAnsi="Times New Roman" w:cs="Times New Roman"/>
                <w:b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Comment on search</w:t>
            </w:r>
            <w:r w:rsidR="00E53492">
              <w:rPr>
                <w:rFonts w:ascii="Times New Roman" w:hAnsi="Times New Roman" w:cs="Times New Roman"/>
                <w:b/>
                <w:lang w:val="en-US" w:eastAsia="en-US"/>
              </w:rPr>
              <w:t xml:space="preserve"> (incl. synonyms)</w:t>
            </w:r>
          </w:p>
        </w:tc>
        <w:tc>
          <w:tcPr>
            <w:tcW w:w="1408" w:type="dxa"/>
            <w:shd w:val="clear" w:color="auto" w:fill="D9E2F3" w:themeFill="accent1" w:themeFillTint="33"/>
          </w:tcPr>
          <w:p w14:paraId="798F4F82" w14:textId="1BE1576C" w:rsidR="00052F3C" w:rsidRDefault="00052F3C" w:rsidP="00FA326D">
            <w:pPr>
              <w:pStyle w:val="BodyText"/>
              <w:rPr>
                <w:rFonts w:ascii="Times New Roman" w:hAnsi="Times New Roman" w:cs="Times New Roman"/>
                <w:b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Comment on result</w:t>
            </w:r>
          </w:p>
        </w:tc>
      </w:tr>
      <w:tr w:rsidR="00E705A9" w:rsidRPr="001D4F39" w14:paraId="4974AD2C" w14:textId="09EA1A5A" w:rsidTr="003C1B35">
        <w:tc>
          <w:tcPr>
            <w:tcW w:w="2549" w:type="dxa"/>
          </w:tcPr>
          <w:p w14:paraId="1E83886A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GB" w:eastAsia="en-US"/>
              </w:rPr>
              <w:t>((((((((Women OR Woman) AND (fertility OR fecundity)) AND (bariatric surgery OR gastric bypass OR roux-en-y)) AND (sexual function OR sexuality)) AND (obesity)) AND (sex hormones OR estrogen*))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GB" w:eastAsia="en-US"/>
              </w:rPr>
              <w:t>AND (experience OR experiences)) AND (hermeneutic OR phenomenological)) AND (Qualitative research OR interview OR focus groups) AND (vasomotor)</w:t>
            </w:r>
          </w:p>
        </w:tc>
        <w:tc>
          <w:tcPr>
            <w:tcW w:w="2165" w:type="dxa"/>
          </w:tcPr>
          <w:p w14:paraId="572384F4" w14:textId="181BA1E9" w:rsidR="006F4927" w:rsidRDefault="00052F3C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 w:rsidR="006F4927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716D431F" w14:textId="77777777" w:rsidR="006F4927" w:rsidRDefault="006F4927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7151FDA" w14:textId="46280434" w:rsidR="006F4927" w:rsidRPr="001D4F39" w:rsidRDefault="006F4927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4073C3C4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B72AD5">
              <w:rPr>
                <w:rFonts w:ascii="Times New Roman" w:hAnsi="Times New Roman" w:cs="Times New Roman"/>
                <w:lang w:val="en-GB" w:eastAsia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429FA50" w14:textId="32081A44" w:rsidR="00052F3C" w:rsidRPr="00052F3C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All search terms included</w:t>
            </w:r>
          </w:p>
        </w:tc>
        <w:tc>
          <w:tcPr>
            <w:tcW w:w="1408" w:type="dxa"/>
          </w:tcPr>
          <w:p w14:paraId="7501A65D" w14:textId="1FCE5EE2" w:rsidR="00052F3C" w:rsidRPr="00052F3C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</w:p>
        </w:tc>
      </w:tr>
      <w:tr w:rsidR="00E705A9" w:rsidRPr="001D4F39" w14:paraId="1D2CDC88" w14:textId="5B583C6A" w:rsidTr="003C1B35">
        <w:tc>
          <w:tcPr>
            <w:tcW w:w="2549" w:type="dxa"/>
          </w:tcPr>
          <w:p w14:paraId="1C245039" w14:textId="77777777" w:rsidR="00052F3C" w:rsidRPr="00A10F94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fertility OR fecundity)) AND (bariatric surgery OR gastric bypass OR roux-en-y)) AND (sexual function OR sexuality)) AND (obesity)) AND (sex hormones OR estrogen*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(experience OR experiences)) AND (hermeneutic OR phenomenological)) AND (Qualitative research OR interview OR focus groups)</w:t>
            </w:r>
          </w:p>
        </w:tc>
        <w:tc>
          <w:tcPr>
            <w:tcW w:w="2165" w:type="dxa"/>
          </w:tcPr>
          <w:p w14:paraId="18E08EB6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79CF9A49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8264903" w14:textId="2C5ECA6E" w:rsidR="00052F3C" w:rsidRPr="00CD395C" w:rsidRDefault="006F4927" w:rsidP="006F4927">
            <w:pPr>
              <w:pStyle w:val="BodyTex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2FCBDBAC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 0/0</w:t>
            </w:r>
          </w:p>
        </w:tc>
        <w:tc>
          <w:tcPr>
            <w:tcW w:w="1475" w:type="dxa"/>
          </w:tcPr>
          <w:p w14:paraId="3AB71852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d vasomotor</w:t>
            </w:r>
          </w:p>
        </w:tc>
        <w:tc>
          <w:tcPr>
            <w:tcW w:w="1408" w:type="dxa"/>
          </w:tcPr>
          <w:p w14:paraId="63128772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</w:p>
        </w:tc>
      </w:tr>
      <w:tr w:rsidR="00E705A9" w:rsidRPr="001D4F39" w14:paraId="5E66A7EE" w14:textId="58E3118E" w:rsidTr="003C1B35">
        <w:tc>
          <w:tcPr>
            <w:tcW w:w="2549" w:type="dxa"/>
          </w:tcPr>
          <w:p w14:paraId="5D14FF9B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fertility OR fecundity)) AND (bariatric surgery OR gastric bypass OR roux-en-y)) AND (sexual function OR sexuality)) AND (obesity)) AND (sex hormones OR estrogen*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ND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lastRenderedPageBreak/>
              <w:t>(experience OR experiences)) AND (Qualitative research OR interview OR focus groups)</w:t>
            </w:r>
          </w:p>
        </w:tc>
        <w:tc>
          <w:tcPr>
            <w:tcW w:w="2165" w:type="dxa"/>
          </w:tcPr>
          <w:p w14:paraId="520F3E0C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lastRenderedPageBreak/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2DCC35F1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99ED1FA" w14:textId="0E3E2164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2CEA102E" w14:textId="77777777" w:rsidR="00052F3C" w:rsidRPr="00B72AD5" w:rsidRDefault="00052F3C" w:rsidP="00FA326D">
            <w:pPr>
              <w:pStyle w:val="BodyText"/>
              <w:rPr>
                <w:rFonts w:ascii="Times New Roman" w:hAnsi="Times New Roman" w:cs="Times New Roman"/>
                <w:lang w:val="en-GB" w:eastAsia="en-US"/>
              </w:rPr>
            </w:pPr>
            <w:r w:rsidRPr="00B72AD5">
              <w:rPr>
                <w:rFonts w:ascii="Times New Roman" w:hAnsi="Times New Roman" w:cs="Times New Roman"/>
                <w:lang w:val="en-GB" w:eastAsia="en-US"/>
              </w:rPr>
              <w:t xml:space="preserve"> </w:t>
            </w: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A7B7C92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d hermeneutic</w:t>
            </w:r>
          </w:p>
        </w:tc>
        <w:tc>
          <w:tcPr>
            <w:tcW w:w="1408" w:type="dxa"/>
          </w:tcPr>
          <w:p w14:paraId="1A255911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</w:p>
        </w:tc>
      </w:tr>
      <w:tr w:rsidR="00E705A9" w:rsidRPr="00D01666" w14:paraId="3D835EF2" w14:textId="25D6AAE8" w:rsidTr="003C1B35">
        <w:tc>
          <w:tcPr>
            <w:tcW w:w="2549" w:type="dxa"/>
          </w:tcPr>
          <w:p w14:paraId="23454CD3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fertility OR fecundity)) AND (bariatric surgery OR gastric bypass OR roux-en-y)) AND (sexual function OR sexuality)) AND (obesity)) AND (sex hormones OR estrogen*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(Qualitative research OR interview OR focus groups)</w:t>
            </w:r>
          </w:p>
        </w:tc>
        <w:tc>
          <w:tcPr>
            <w:tcW w:w="2165" w:type="dxa"/>
          </w:tcPr>
          <w:p w14:paraId="3C7BAAF5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6F5A474D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4A0FBB1" w14:textId="756E5985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1EE48241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1/1</w:t>
            </w:r>
          </w:p>
        </w:tc>
        <w:tc>
          <w:tcPr>
            <w:tcW w:w="1475" w:type="dxa"/>
          </w:tcPr>
          <w:p w14:paraId="3F65BFFF" w14:textId="2985170B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d experience</w:t>
            </w:r>
          </w:p>
        </w:tc>
        <w:tc>
          <w:tcPr>
            <w:tcW w:w="1408" w:type="dxa"/>
          </w:tcPr>
          <w:p w14:paraId="376755EE" w14:textId="4E54E294" w:rsidR="00052F3C" w:rsidRPr="004E4D93" w:rsidRDefault="00E534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 relevant</w:t>
            </w:r>
          </w:p>
        </w:tc>
      </w:tr>
      <w:tr w:rsidR="00E705A9" w:rsidRPr="00D01666" w14:paraId="78F5150A" w14:textId="12586886" w:rsidTr="003C1B35">
        <w:tc>
          <w:tcPr>
            <w:tcW w:w="2549" w:type="dxa"/>
          </w:tcPr>
          <w:p w14:paraId="73DE446D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fertility OR fecundity)) AND (bariatric surgery OR gastric bypass OR roux-en-y)) AND (sexual function OR sexuality)) AND (obesity)) AND (sex hormones OR estrogen*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(experience OR experiences))</w:t>
            </w:r>
          </w:p>
        </w:tc>
        <w:tc>
          <w:tcPr>
            <w:tcW w:w="2165" w:type="dxa"/>
          </w:tcPr>
          <w:p w14:paraId="67E183CF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518A8300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0F3F39F" w14:textId="49D078EE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19D5F581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1/1</w:t>
            </w:r>
          </w:p>
        </w:tc>
        <w:tc>
          <w:tcPr>
            <w:tcW w:w="1475" w:type="dxa"/>
          </w:tcPr>
          <w:p w14:paraId="40380811" w14:textId="72E3B812" w:rsidR="00052F3C" w:rsidRPr="00E53492" w:rsidRDefault="00052F3C" w:rsidP="00FA326D">
            <w:pPr>
              <w:rPr>
                <w:rFonts w:ascii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E5349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moved qual</w:t>
            </w:r>
            <w:r w:rsidR="00E53492" w:rsidRPr="00E5349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tative research</w:t>
            </w:r>
            <w:r w:rsidRPr="00E5349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, add experience</w:t>
            </w:r>
          </w:p>
          <w:p w14:paraId="409A427A" w14:textId="77777777" w:rsidR="00052F3C" w:rsidRPr="00B72AD5" w:rsidRDefault="00052F3C" w:rsidP="00FA326D">
            <w:pPr>
              <w:pStyle w:val="BodyText"/>
              <w:rPr>
                <w:rFonts w:ascii="Times New Roman" w:hAnsi="Times New Roman" w:cs="Times New Roman"/>
                <w:lang w:val="en-GB" w:eastAsia="en-US"/>
              </w:rPr>
            </w:pPr>
          </w:p>
        </w:tc>
        <w:tc>
          <w:tcPr>
            <w:tcW w:w="1408" w:type="dxa"/>
          </w:tcPr>
          <w:p w14:paraId="64AEA715" w14:textId="7D6C6806" w:rsidR="00052F3C" w:rsidRPr="00052F3C" w:rsidRDefault="00E53492" w:rsidP="00FA326D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 relevant</w:t>
            </w:r>
          </w:p>
        </w:tc>
      </w:tr>
      <w:tr w:rsidR="00E705A9" w:rsidRPr="00D01666" w14:paraId="797308F1" w14:textId="1B4CB8A2" w:rsidTr="003C1B35">
        <w:tc>
          <w:tcPr>
            <w:tcW w:w="2549" w:type="dxa"/>
          </w:tcPr>
          <w:p w14:paraId="6D350EDA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bariatric surgery OR gastric bypass OR roux-en-y)) AND (sexual function OR sexuality)) AND (obesity)) AND (sex hormones OR estrogen*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(experience OR experiences))</w:t>
            </w:r>
          </w:p>
        </w:tc>
        <w:tc>
          <w:tcPr>
            <w:tcW w:w="2165" w:type="dxa"/>
          </w:tcPr>
          <w:p w14:paraId="16E98CE0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18CE3DB3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2787A287" w14:textId="3B21CB14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1972ED16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68FE28E0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d fertility</w:t>
            </w:r>
          </w:p>
        </w:tc>
        <w:tc>
          <w:tcPr>
            <w:tcW w:w="1408" w:type="dxa"/>
          </w:tcPr>
          <w:p w14:paraId="6953D6D2" w14:textId="14EAB96F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</w:t>
            </w:r>
            <w:r w:rsidR="00494ED7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quantitative, 1 duplicate</w:t>
            </w:r>
          </w:p>
        </w:tc>
      </w:tr>
      <w:tr w:rsidR="00E705A9" w:rsidRPr="00D01666" w14:paraId="019D4DCB" w14:textId="50652A6D" w:rsidTr="003C1B35">
        <w:tc>
          <w:tcPr>
            <w:tcW w:w="2549" w:type="dxa"/>
          </w:tcPr>
          <w:p w14:paraId="4D2AF126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bariatric surgery OR gastric bypass OR roux-en-y)) AND (sexual function OR sexuality)) AND (obesity)) AND (fertility OR fecundity))</w:t>
            </w:r>
            <w:r w:rsidRPr="001D4F39">
              <w:rPr>
                <w:lang w:val="en-US"/>
              </w:rPr>
              <w:t xml:space="preserve"> </w:t>
            </w: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(experience OR experiences))</w:t>
            </w:r>
          </w:p>
        </w:tc>
        <w:tc>
          <w:tcPr>
            <w:tcW w:w="2165" w:type="dxa"/>
          </w:tcPr>
          <w:p w14:paraId="1D50CDED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3FF8BBBD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372125B" w14:textId="444715CE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4A36CE7A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1/2</w:t>
            </w:r>
          </w:p>
        </w:tc>
        <w:tc>
          <w:tcPr>
            <w:tcW w:w="1475" w:type="dxa"/>
          </w:tcPr>
          <w:p w14:paraId="339BF89C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d sex hormones, add fertility</w:t>
            </w:r>
          </w:p>
        </w:tc>
        <w:tc>
          <w:tcPr>
            <w:tcW w:w="1408" w:type="dxa"/>
          </w:tcPr>
          <w:p w14:paraId="54198644" w14:textId="058F317C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 duplicate, 1 relevant</w:t>
            </w:r>
          </w:p>
        </w:tc>
      </w:tr>
      <w:tr w:rsidR="00E705A9" w:rsidRPr="008729E9" w14:paraId="0AB30355" w14:textId="7240C367" w:rsidTr="003C1B35">
        <w:tc>
          <w:tcPr>
            <w:tcW w:w="2549" w:type="dxa"/>
          </w:tcPr>
          <w:p w14:paraId="0ABE256A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lastRenderedPageBreak/>
              <w:t>((((((((Women OR Woman) AND (bariatric surgery OR gastric bypass OR roux-en-y)) AND (obesity)) AND (fertility OR fecundity)) AND (experience OR experiences))</w:t>
            </w:r>
          </w:p>
        </w:tc>
        <w:tc>
          <w:tcPr>
            <w:tcW w:w="2165" w:type="dxa"/>
          </w:tcPr>
          <w:p w14:paraId="388F34AF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68E4F5C3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BADFD9F" w14:textId="32B53207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1CE77EE3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1/16</w:t>
            </w:r>
          </w:p>
        </w:tc>
        <w:tc>
          <w:tcPr>
            <w:tcW w:w="1475" w:type="dxa"/>
          </w:tcPr>
          <w:p w14:paraId="77FB9C95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  sexual function</w:t>
            </w:r>
          </w:p>
        </w:tc>
        <w:tc>
          <w:tcPr>
            <w:tcW w:w="1408" w:type="dxa"/>
          </w:tcPr>
          <w:p w14:paraId="39954B6B" w14:textId="1D88D0E2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6 </w:t>
            </w:r>
            <w:r w:rsidR="00494ED7">
              <w:rPr>
                <w:rFonts w:ascii="Times New Roman" w:hAnsi="Times New Roman" w:cs="Times New Roman"/>
                <w:b/>
                <w:bCs/>
                <w:lang w:val="en-GB" w:eastAsia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eviews, 5 quantitative, 1  case report, 2 duplicate, 2 relevant </w:t>
            </w:r>
          </w:p>
        </w:tc>
      </w:tr>
      <w:tr w:rsidR="00E705A9" w:rsidRPr="008729E9" w14:paraId="5EB2FB52" w14:textId="2F7B0B3C" w:rsidTr="003C1B35">
        <w:tc>
          <w:tcPr>
            <w:tcW w:w="2549" w:type="dxa"/>
          </w:tcPr>
          <w:p w14:paraId="10938975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bariatric surgery OR gastric bypass OR roux-en-y)) AND (obesity)) AND (experience OR experiences))</w:t>
            </w:r>
          </w:p>
        </w:tc>
        <w:tc>
          <w:tcPr>
            <w:tcW w:w="2165" w:type="dxa"/>
          </w:tcPr>
          <w:p w14:paraId="5FBFFC35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633B7044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70CFC1D" w14:textId="7A4ED9EF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18309744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27/345</w:t>
            </w:r>
          </w:p>
        </w:tc>
        <w:tc>
          <w:tcPr>
            <w:tcW w:w="1475" w:type="dxa"/>
          </w:tcPr>
          <w:p w14:paraId="1B27BE0F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Remove fertility</w:t>
            </w:r>
          </w:p>
        </w:tc>
        <w:tc>
          <w:tcPr>
            <w:tcW w:w="1408" w:type="dxa"/>
          </w:tcPr>
          <w:p w14:paraId="1E6ABB97" w14:textId="278BC719" w:rsidR="00052F3C" w:rsidRPr="004E4D93" w:rsidRDefault="00052F3C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21 </w:t>
            </w:r>
            <w:r w:rsidR="00494ED7">
              <w:rPr>
                <w:rFonts w:ascii="Times New Roman" w:hAnsi="Times New Roman" w:cs="Times New Roman"/>
                <w:b/>
                <w:bCs/>
                <w:lang w:val="en-GB" w:eastAsia="en-US"/>
              </w:rPr>
              <w:t>r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eview, 253 quant</w:t>
            </w:r>
            <w:r w:rsidR="00E53492">
              <w:rPr>
                <w:rFonts w:ascii="Times New Roman" w:hAnsi="Times New Roman" w:cs="Times New Roman"/>
                <w:b/>
                <w:bCs/>
                <w:lang w:val="en-GB" w:eastAsia="en-US"/>
              </w:rPr>
              <w:t>itative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, 26 case-report</w:t>
            </w:r>
            <w:r w:rsidR="00E53492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s, 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duplicate</w:t>
            </w:r>
            <w:r w:rsidR="00E53492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, 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5 concensus statement, 9 qual</w:t>
            </w:r>
            <w:r w:rsidR="00E53492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itative but 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irrelevant</w:t>
            </w:r>
            <w:r w:rsidR="00E53492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, </w:t>
            </w:r>
            <w:r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27 relevant</w:t>
            </w:r>
          </w:p>
        </w:tc>
      </w:tr>
      <w:tr w:rsidR="00E705A9" w:rsidRPr="008729E9" w14:paraId="62B8D16B" w14:textId="7FAB4B92" w:rsidTr="003C1B35">
        <w:tc>
          <w:tcPr>
            <w:tcW w:w="2549" w:type="dxa"/>
          </w:tcPr>
          <w:p w14:paraId="136069A2" w14:textId="77777777" w:rsidR="00052F3C" w:rsidRPr="001D4F39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((((((((Women OR Woman) AND (bariatric surgery OR gastric bypass OR roux-en-y)) AND (obesity)) AND (Qualitative research OR interview OR focus groups))</w:t>
            </w:r>
          </w:p>
        </w:tc>
        <w:tc>
          <w:tcPr>
            <w:tcW w:w="2165" w:type="dxa"/>
          </w:tcPr>
          <w:p w14:paraId="5F51F346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1D4F39">
              <w:rPr>
                <w:rFonts w:ascii="Times New Roman" w:hAnsi="Times New Roman" w:cs="Times New Roman"/>
                <w:b/>
                <w:bCs/>
                <w:lang w:val="en-US" w:eastAsia="en-US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Medline)</w:t>
            </w:r>
          </w:p>
          <w:p w14:paraId="65EE9D25" w14:textId="77777777" w:rsidR="006F4927" w:rsidRDefault="006F4927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74C13474" w14:textId="0E0F70AE" w:rsidR="00052F3C" w:rsidRPr="0093746B" w:rsidRDefault="006F4927" w:rsidP="006F4927">
            <w:pPr>
              <w:pStyle w:val="BodyText"/>
              <w:rPr>
                <w:rFonts w:ascii="Times New Roman" w:hAnsi="Times New Roman" w:cs="Times New Roman"/>
                <w:color w:val="7030A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Mesh-terms)</w:t>
            </w:r>
          </w:p>
        </w:tc>
        <w:tc>
          <w:tcPr>
            <w:tcW w:w="1465" w:type="dxa"/>
          </w:tcPr>
          <w:p w14:paraId="330646B8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GB" w:eastAsia="en-US"/>
              </w:rPr>
              <w:t>9/130</w:t>
            </w:r>
          </w:p>
        </w:tc>
        <w:tc>
          <w:tcPr>
            <w:tcW w:w="1475" w:type="dxa"/>
          </w:tcPr>
          <w:p w14:paraId="12D3CEFF" w14:textId="77777777" w:rsidR="00052F3C" w:rsidRPr="004E4D93" w:rsidRDefault="00052F3C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4E4D93"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 experiences, add qualitative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</w:p>
        </w:tc>
        <w:tc>
          <w:tcPr>
            <w:tcW w:w="1408" w:type="dxa"/>
          </w:tcPr>
          <w:p w14:paraId="697F1753" w14:textId="40191639" w:rsidR="00052F3C" w:rsidRPr="004E4D93" w:rsidRDefault="00052F3C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3 </w:t>
            </w:r>
            <w:r w:rsidR="00494ED7"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view, 75 </w:t>
            </w:r>
            <w:r w:rsidR="00494ED7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nt</w:t>
            </w:r>
            <w:r w:rsidR="00494ED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case-report,</w:t>
            </w:r>
            <w:r w:rsidR="00494ED7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>1 concensus</w:t>
            </w:r>
            <w:r w:rsidR="00494ED7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tatement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8 </w:t>
            </w:r>
            <w:r w:rsidR="00494ED7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qual</w:t>
            </w:r>
            <w:r w:rsidR="00494ED7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itative but </w:t>
            </w:r>
            <w:r w:rsidR="00494ED7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irrelevant</w:t>
            </w:r>
            <w:r w:rsidR="00494ED7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, 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4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Pr="00052F3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8 relevant</w:t>
            </w:r>
          </w:p>
        </w:tc>
      </w:tr>
      <w:tr w:rsidR="00E705A9" w:rsidRPr="008729E9" w14:paraId="7B5BC89E" w14:textId="77777777" w:rsidTr="003C1B35">
        <w:tc>
          <w:tcPr>
            <w:tcW w:w="2549" w:type="dxa"/>
          </w:tcPr>
          <w:p w14:paraId="5FDEF171" w14:textId="41E940A8" w:rsidR="00835166" w:rsidRPr="001D4F39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="009B61C9"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 w:rsid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="009B61C9"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 w:rsid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="009B61C9"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 w:rsid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="000F7FC5"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="009B61C9"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 w:rsid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="004072AC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 w:rsid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="00E32F79"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 w:rsid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="00E32F79"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 w:rsid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="00E32F79"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 w:rsid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="00E32F79"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64F677C4" w14:textId="77777777" w:rsidR="00835166" w:rsidRDefault="00835166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42537A81" w14:textId="77777777" w:rsidR="00835166" w:rsidRDefault="00835166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6E15BBD" w14:textId="34F47183" w:rsidR="00835166" w:rsidRPr="001D4F39" w:rsidRDefault="00835166" w:rsidP="006F492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0E89136A" w14:textId="3A58A7CF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BBA945D" w14:textId="0B6B5D64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ll search terms according to Cinahl headings</w:t>
            </w:r>
          </w:p>
        </w:tc>
        <w:tc>
          <w:tcPr>
            <w:tcW w:w="1408" w:type="dxa"/>
          </w:tcPr>
          <w:p w14:paraId="7FDA78DE" w14:textId="77777777" w:rsidR="00835166" w:rsidRPr="00052F3C" w:rsidRDefault="00835166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A4581F" w14:paraId="5539902E" w14:textId="77777777" w:rsidTr="003C1B35">
        <w:tc>
          <w:tcPr>
            <w:tcW w:w="2549" w:type="dxa"/>
          </w:tcPr>
          <w:p w14:paraId="7FABB253" w14:textId="434315EA" w:rsidR="00E32F79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E01CF75" w14:textId="77777777" w:rsidR="00E32F79" w:rsidRDefault="00E32F79" w:rsidP="00E32F7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66808A2D" w14:textId="77777777" w:rsidR="00E32F79" w:rsidRDefault="00E32F79" w:rsidP="00E32F7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78E5213F" w14:textId="6C41D5E8" w:rsidR="00E32F79" w:rsidRDefault="00E32F79" w:rsidP="00E32F79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09395AE9" w14:textId="3B5D46D3" w:rsidR="00E32F79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8615B35" w14:textId="2E6885AA" w:rsidR="00E32F79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d vasomotor</w:t>
            </w:r>
          </w:p>
        </w:tc>
        <w:tc>
          <w:tcPr>
            <w:tcW w:w="1408" w:type="dxa"/>
          </w:tcPr>
          <w:p w14:paraId="49F4F3CB" w14:textId="77777777" w:rsidR="00E32F79" w:rsidRPr="00052F3C" w:rsidRDefault="00E32F79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A4581F" w14:paraId="034A2E8B" w14:textId="77777777" w:rsidTr="003C1B35">
        <w:tc>
          <w:tcPr>
            <w:tcW w:w="2549" w:type="dxa"/>
          </w:tcPr>
          <w:p w14:paraId="11692F6A" w14:textId="47A37BF8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0686E112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7F7522DD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B4CA936" w14:textId="4BC76262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17043CD5" w14:textId="0D5B63DF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48241523" w14:textId="77777777" w:rsidR="00835166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d hermeneutics</w:t>
            </w:r>
          </w:p>
          <w:p w14:paraId="189E8468" w14:textId="7ADC9635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144A5922" w14:textId="2703103E" w:rsidR="00835166" w:rsidRPr="00052F3C" w:rsidRDefault="00974825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1 duplicate</w:t>
            </w:r>
          </w:p>
        </w:tc>
      </w:tr>
      <w:tr w:rsidR="00E705A9" w:rsidRPr="00A4581F" w14:paraId="7428C5FB" w14:textId="77777777" w:rsidTr="003C1B35">
        <w:tc>
          <w:tcPr>
            <w:tcW w:w="2549" w:type="dxa"/>
          </w:tcPr>
          <w:p w14:paraId="32186025" w14:textId="4E09BFD4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3B162B3C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5C856A45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6C2D3C10" w14:textId="054AD23B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1E661CBD" w14:textId="012D4B14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1EA5272A" w14:textId="714B45BD" w:rsidR="00835166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Removed 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ch </w:t>
            </w:r>
          </w:p>
          <w:p w14:paraId="4E6939EE" w14:textId="7B7B6C15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35E02CF0" w14:textId="7F00B85E" w:rsidR="00835166" w:rsidRPr="00052F3C" w:rsidRDefault="00974825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2 duplicates</w:t>
            </w:r>
          </w:p>
        </w:tc>
      </w:tr>
      <w:tr w:rsidR="00E705A9" w:rsidRPr="00A4581F" w14:paraId="3A15884A" w14:textId="77777777" w:rsidTr="003C1B35">
        <w:tc>
          <w:tcPr>
            <w:tcW w:w="2549" w:type="dxa"/>
          </w:tcPr>
          <w:p w14:paraId="4F434FAF" w14:textId="4E97011A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26FC9E6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35A13354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6454D3D3" w14:textId="043AEEE4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254F2B08" w14:textId="483FEDB4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3E132B6D" w14:textId="0455F868" w:rsidR="00835166" w:rsidRDefault="00FE3BA3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974825" w:rsidRPr="0097482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d </w:t>
            </w:r>
            <w:r w:rsidR="00974825" w:rsidRPr="00974825">
              <w:rPr>
                <w:rFonts w:ascii="Times New Roman" w:hAnsi="Times New Roman" w:cs="Times New Roman"/>
                <w:b/>
                <w:bCs/>
                <w:lang w:val="en-US" w:eastAsia="en-US"/>
              </w:rPr>
              <w:t>experience, add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974825" w:rsidRPr="0097482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 w:rsidR="00974825">
              <w:rPr>
                <w:rFonts w:ascii="Times New Roman" w:hAnsi="Times New Roman" w:cs="Times New Roman"/>
                <w:b/>
                <w:bCs/>
                <w:lang w:val="en-US" w:eastAsia="en-US"/>
              </w:rPr>
              <w:t>ch</w:t>
            </w:r>
          </w:p>
          <w:p w14:paraId="6932A287" w14:textId="71275989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5691FFF7" w14:textId="05BEA988" w:rsidR="00835166" w:rsidRPr="00052F3C" w:rsidRDefault="0044470E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1 duplicate</w:t>
            </w:r>
          </w:p>
        </w:tc>
      </w:tr>
      <w:tr w:rsidR="00E705A9" w:rsidRPr="00A4581F" w14:paraId="1FF42E23" w14:textId="77777777" w:rsidTr="003C1B35">
        <w:tc>
          <w:tcPr>
            <w:tcW w:w="2549" w:type="dxa"/>
          </w:tcPr>
          <w:p w14:paraId="273A0777" w14:textId="58D9D5DB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63EB5E58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578F34AD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783D2E14" w14:textId="2BE4C177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5E1DAAE7" w14:textId="45B644C9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365CB372" w14:textId="4D84E9E9" w:rsidR="00835166" w:rsidRDefault="00FE3BA3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d 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fertility</w:t>
            </w:r>
          </w:p>
          <w:p w14:paraId="333240A7" w14:textId="0DA2DFF9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29E70D41" w14:textId="58D725CB" w:rsidR="00835166" w:rsidRPr="00052F3C" w:rsidRDefault="0044470E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1 duplicate, 1 quant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A4581F" w14:paraId="4D89C660" w14:textId="77777777" w:rsidTr="003C1B35">
        <w:tc>
          <w:tcPr>
            <w:tcW w:w="2549" w:type="dxa"/>
          </w:tcPr>
          <w:p w14:paraId="151D7871" w14:textId="777282B2" w:rsidR="0044470E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A484793" w14:textId="77777777" w:rsidR="0044470E" w:rsidRDefault="0044470E" w:rsidP="0044470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31EE8A4D" w14:textId="77777777" w:rsidR="0044470E" w:rsidRDefault="0044470E" w:rsidP="0044470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26A24DB6" w14:textId="273C72C8" w:rsidR="0044470E" w:rsidRDefault="0044470E" w:rsidP="0044470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3B8BFD9C" w14:textId="279EC529" w:rsidR="0044470E" w:rsidRDefault="0044470E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7DA4C4FF" w14:textId="353E14B1" w:rsidR="0044470E" w:rsidRDefault="00FE3BA3" w:rsidP="0044470E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sexual function</w:t>
            </w:r>
          </w:p>
          <w:p w14:paraId="048D0FE2" w14:textId="6D40295C" w:rsidR="0044470E" w:rsidRPr="0044470E" w:rsidRDefault="0044470E" w:rsidP="0044470E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32A70C25" w14:textId="561698E7" w:rsidR="0044470E" w:rsidRPr="00052F3C" w:rsidRDefault="0044470E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1 duplicate, 1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ntitative</w:t>
            </w:r>
          </w:p>
        </w:tc>
      </w:tr>
      <w:tr w:rsidR="00E705A9" w:rsidRPr="008729E9" w14:paraId="175ABA9C" w14:textId="77777777" w:rsidTr="003C1B35">
        <w:tc>
          <w:tcPr>
            <w:tcW w:w="2549" w:type="dxa"/>
          </w:tcPr>
          <w:p w14:paraId="587DAD09" w14:textId="2B9774B1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01DECC4C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5B503FD2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68640B82" w14:textId="30AD4EAF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611A60E0" w14:textId="6E63F663" w:rsidR="00835166" w:rsidRPr="004E4D93" w:rsidRDefault="0044470E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/</w:t>
            </w:r>
            <w:r w:rsidR="00E32F79">
              <w:rPr>
                <w:rFonts w:ascii="Times New Roman" w:hAnsi="Times New Roman" w:cs="Times New Roman"/>
                <w:b/>
                <w:bCs/>
                <w:lang w:val="en-GB" w:eastAsia="en-US"/>
              </w:rPr>
              <w:t>21</w:t>
            </w:r>
          </w:p>
        </w:tc>
        <w:tc>
          <w:tcPr>
            <w:tcW w:w="1475" w:type="dxa"/>
          </w:tcPr>
          <w:p w14:paraId="6B8B8254" w14:textId="4E52A689" w:rsidR="00835166" w:rsidRDefault="00FE3BA3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sex horm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nes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 function</w:t>
            </w:r>
          </w:p>
          <w:p w14:paraId="4C036BBC" w14:textId="530D5EC9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3A48D687" w14:textId="3554D1C3" w:rsidR="00835166" w:rsidRPr="00052F3C" w:rsidRDefault="0044470E" w:rsidP="0044470E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12 quant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3 </w:t>
            </w:r>
            <w:r w:rsidR="00FE3BA3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qual</w:t>
            </w:r>
            <w:r w:rsidR="00FE3BA3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itative but </w:t>
            </w:r>
            <w:r w:rsidR="00FE3BA3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irrelevant</w:t>
            </w:r>
            <w:r w:rsidR="00FE3BA3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, </w:t>
            </w: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5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FE3BA3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relevant</w:t>
            </w:r>
          </w:p>
        </w:tc>
      </w:tr>
      <w:tr w:rsidR="00E705A9" w:rsidRPr="008729E9" w14:paraId="0FE0C961" w14:textId="77777777" w:rsidTr="003C1B35">
        <w:tc>
          <w:tcPr>
            <w:tcW w:w="2549" w:type="dxa"/>
          </w:tcPr>
          <w:p w14:paraId="2032EE25" w14:textId="26C332F7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03B04F91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1DE925CD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5CE6C6C0" w14:textId="145BDED3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1C638E44" w14:textId="20D357E6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49</w:t>
            </w:r>
          </w:p>
        </w:tc>
        <w:tc>
          <w:tcPr>
            <w:tcW w:w="1475" w:type="dxa"/>
          </w:tcPr>
          <w:p w14:paraId="05432545" w14:textId="0B8056BB" w:rsidR="00835166" w:rsidRDefault="00D050F4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 experience</w:t>
            </w:r>
          </w:p>
          <w:p w14:paraId="32558A5D" w14:textId="0EEF403E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16A9EC74" w14:textId="2209B506" w:rsidR="00835166" w:rsidRPr="00052F3C" w:rsidRDefault="00E51E74" w:rsidP="00E51E74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E51E74">
              <w:rPr>
                <w:rFonts w:ascii="Times New Roman" w:hAnsi="Times New Roman" w:cs="Times New Roman"/>
                <w:b/>
                <w:bCs/>
                <w:lang w:val="en-US" w:eastAsia="en-US"/>
              </w:rPr>
              <w:t>39 quant</w:t>
            </w:r>
            <w:r w:rsidR="00D050F4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E51E7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7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D050F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E51E7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 </w:t>
            </w:r>
            <w:r w:rsidR="00D050F4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qual</w:t>
            </w:r>
            <w:r w:rsidR="00D050F4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itative but </w:t>
            </w:r>
            <w:r w:rsidR="00D050F4" w:rsidRPr="00052F3C">
              <w:rPr>
                <w:rFonts w:ascii="Times New Roman" w:hAnsi="Times New Roman" w:cs="Times New Roman"/>
                <w:b/>
                <w:bCs/>
                <w:lang w:val="en-GB" w:eastAsia="en-US"/>
              </w:rPr>
              <w:t>irrelevant</w:t>
            </w:r>
            <w:r w:rsidR="00D050F4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, </w:t>
            </w:r>
            <w:r w:rsidRPr="00E51E74">
              <w:rPr>
                <w:rFonts w:ascii="Times New Roman" w:hAnsi="Times New Roman" w:cs="Times New Roman"/>
                <w:b/>
                <w:bCs/>
                <w:lang w:val="en-US" w:eastAsia="en-US"/>
              </w:rPr>
              <w:t>1 review</w:t>
            </w:r>
          </w:p>
        </w:tc>
      </w:tr>
      <w:tr w:rsidR="00E705A9" w:rsidRPr="00A4581F" w14:paraId="5ED14321" w14:textId="77777777" w:rsidTr="003C1B35">
        <w:tc>
          <w:tcPr>
            <w:tcW w:w="2549" w:type="dxa"/>
          </w:tcPr>
          <w:p w14:paraId="67DCF04D" w14:textId="749582AE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238004B8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0141C5F0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21FBAAAB" w14:textId="5353396A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4ECF1CCA" w14:textId="516C85FC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3</w:t>
            </w:r>
          </w:p>
        </w:tc>
        <w:tc>
          <w:tcPr>
            <w:tcW w:w="1475" w:type="dxa"/>
          </w:tcPr>
          <w:p w14:paraId="1ACAA74E" w14:textId="03AA9F80" w:rsidR="00835166" w:rsidRDefault="00D050F4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 hormones</w:t>
            </w:r>
          </w:p>
          <w:p w14:paraId="7A9053D6" w14:textId="43B59BE9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0DED2C83" w14:textId="05A3706D" w:rsidR="00835166" w:rsidRPr="00052F3C" w:rsidRDefault="00B0505E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0505E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nt</w:t>
            </w:r>
            <w:r w:rsidR="00D050F4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0505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2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</w:p>
        </w:tc>
      </w:tr>
      <w:tr w:rsidR="00E705A9" w:rsidRPr="00D01666" w14:paraId="6C679836" w14:textId="77777777" w:rsidTr="003C1B35">
        <w:tc>
          <w:tcPr>
            <w:tcW w:w="2549" w:type="dxa"/>
          </w:tcPr>
          <w:p w14:paraId="40559E79" w14:textId="2A976A5F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</w:p>
        </w:tc>
        <w:tc>
          <w:tcPr>
            <w:tcW w:w="2165" w:type="dxa"/>
          </w:tcPr>
          <w:p w14:paraId="3ACE7E50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1ED08A19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2FAD6B8A" w14:textId="414E9C0D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2B034FF8" w14:textId="4CAB2750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/18</w:t>
            </w:r>
          </w:p>
        </w:tc>
        <w:tc>
          <w:tcPr>
            <w:tcW w:w="1475" w:type="dxa"/>
          </w:tcPr>
          <w:p w14:paraId="07CE799F" w14:textId="38F81F09" w:rsidR="00835166" w:rsidRDefault="00D050F4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 horm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nes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  <w:p w14:paraId="391FB7D5" w14:textId="75FF58E1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10DC3EF3" w14:textId="1A46FBE8" w:rsidR="00835166" w:rsidRPr="00052F3C" w:rsidRDefault="0051606F" w:rsidP="0051606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51606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s,</w:t>
            </w:r>
            <w:r w:rsidRPr="0051606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9 quant</w:t>
            </w:r>
            <w:r w:rsidR="00D050F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tative, </w:t>
            </w:r>
            <w:r w:rsidRPr="0051606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 review, 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levant</w:t>
            </w:r>
          </w:p>
        </w:tc>
      </w:tr>
      <w:tr w:rsidR="00E705A9" w:rsidRPr="00A4581F" w14:paraId="66433E36" w14:textId="77777777" w:rsidTr="003C1B35">
        <w:tc>
          <w:tcPr>
            <w:tcW w:w="2549" w:type="dxa"/>
          </w:tcPr>
          <w:p w14:paraId="25C609C5" w14:textId="470C5EE8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7FC576AF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55672137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39719379" w14:textId="70722EBE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553358AE" w14:textId="1366FEF8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7</w:t>
            </w:r>
          </w:p>
        </w:tc>
        <w:tc>
          <w:tcPr>
            <w:tcW w:w="1475" w:type="dxa"/>
          </w:tcPr>
          <w:p w14:paraId="2DDDEF3E" w14:textId="3E35115D" w:rsidR="00974825" w:rsidRPr="004E4D93" w:rsidRDefault="00F14AE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</w:t>
            </w:r>
          </w:p>
        </w:tc>
        <w:tc>
          <w:tcPr>
            <w:tcW w:w="1408" w:type="dxa"/>
          </w:tcPr>
          <w:p w14:paraId="362FE3CF" w14:textId="6432B155" w:rsidR="00835166" w:rsidRPr="00052F3C" w:rsidRDefault="0051606F" w:rsidP="0051606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51606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s,</w:t>
            </w:r>
            <w:r w:rsidRPr="0051606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1 quant</w:t>
            </w:r>
            <w:r w:rsidR="00F14AEF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A4581F" w14:paraId="415E168A" w14:textId="77777777" w:rsidTr="003C1B35">
        <w:tc>
          <w:tcPr>
            <w:tcW w:w="2549" w:type="dxa"/>
          </w:tcPr>
          <w:p w14:paraId="4BCB1E2D" w14:textId="28106216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itative method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or 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67782136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069F0DEE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4A518EF8" w14:textId="1EE619DC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35E6AC24" w14:textId="77351CD6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21/189</w:t>
            </w:r>
          </w:p>
        </w:tc>
        <w:tc>
          <w:tcPr>
            <w:tcW w:w="1475" w:type="dxa"/>
          </w:tcPr>
          <w:p w14:paraId="6D66B811" w14:textId="2FDF499B" w:rsidR="00974825" w:rsidRPr="004E4D93" w:rsidRDefault="00F14AE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2EA59F17" w14:textId="77777777" w:rsidR="007A01AA" w:rsidRDefault="00B36203" w:rsidP="00B36203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>101 quant</w:t>
            </w:r>
            <w:r w:rsidR="007A01A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review, 1 concensus</w:t>
            </w:r>
            <w:r w:rsidR="007A01AA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tatement, </w:t>
            </w: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>39 qual</w:t>
            </w:r>
            <w:r w:rsidR="007A01A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but irrelevant, 2 case report</w:t>
            </w:r>
            <w:r w:rsidR="007A01AA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s, </w:t>
            </w: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>2</w:t>
            </w:r>
            <w:r w:rsid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>4</w:t>
            </w: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duplicate</w:t>
            </w:r>
            <w:r w:rsidR="007A01AA">
              <w:rPr>
                <w:rFonts w:ascii="Times New Roman" w:hAnsi="Times New Roman" w:cs="Times New Roman"/>
                <w:b/>
                <w:bCs/>
                <w:lang w:val="en-US" w:eastAsia="en-US"/>
              </w:rPr>
              <w:t>s,</w:t>
            </w:r>
          </w:p>
          <w:p w14:paraId="18B05FF6" w14:textId="34154284" w:rsidR="00835166" w:rsidRPr="00052F3C" w:rsidRDefault="00B36203" w:rsidP="00B36203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36203">
              <w:rPr>
                <w:rFonts w:ascii="Times New Roman" w:hAnsi="Times New Roman" w:cs="Times New Roman"/>
                <w:b/>
                <w:bCs/>
                <w:lang w:val="en-US" w:eastAsia="en-US"/>
              </w:rPr>
              <w:t>21 relevant</w:t>
            </w:r>
          </w:p>
        </w:tc>
      </w:tr>
      <w:tr w:rsidR="00E705A9" w:rsidRPr="008729E9" w14:paraId="0F15062D" w14:textId="77777777" w:rsidTr="003C1B35">
        <w:tc>
          <w:tcPr>
            <w:tcW w:w="2549" w:type="dxa"/>
          </w:tcPr>
          <w:p w14:paraId="3C457E0D" w14:textId="2912D759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7C7AE1D0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1135E10D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5101872C" w14:textId="5B076632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42AB83A4" w14:textId="5C7D7647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546</w:t>
            </w:r>
          </w:p>
        </w:tc>
        <w:tc>
          <w:tcPr>
            <w:tcW w:w="1475" w:type="dxa"/>
          </w:tcPr>
          <w:p w14:paraId="16616358" w14:textId="416B7A66" w:rsidR="00835166" w:rsidRDefault="008E61BB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d </w:t>
            </w:r>
            <w:r w:rsidR="0044470E"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experience</w:t>
            </w:r>
          </w:p>
          <w:p w14:paraId="48E6108E" w14:textId="0BA3C3D3" w:rsidR="00974825" w:rsidRPr="004E4D93" w:rsidRDefault="00974825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3D15F998" w14:textId="6A2CBE5F" w:rsidR="00835166" w:rsidRPr="00052F3C" w:rsidRDefault="008F471B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igh yield, add limits</w:t>
            </w:r>
            <w:r w:rsidR="008E61BB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or automated screening</w:t>
            </w:r>
          </w:p>
        </w:tc>
      </w:tr>
      <w:tr w:rsidR="00E705A9" w:rsidRPr="008729E9" w14:paraId="55BAD942" w14:textId="77777777" w:rsidTr="003C1B35">
        <w:tc>
          <w:tcPr>
            <w:tcW w:w="2549" w:type="dxa"/>
          </w:tcPr>
          <w:p w14:paraId="436A3EF7" w14:textId="58B1E35F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45E86807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7FEBA28A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5DFE69F0" w14:textId="0DC78BB6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0432FEB9" w14:textId="2852AF97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287</w:t>
            </w:r>
          </w:p>
        </w:tc>
        <w:tc>
          <w:tcPr>
            <w:tcW w:w="1475" w:type="dxa"/>
          </w:tcPr>
          <w:p w14:paraId="3362AD37" w14:textId="16C089D2" w:rsidR="00974825" w:rsidRPr="004E4D93" w:rsidRDefault="0044470E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dded limits: </w:t>
            </w: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, 2000-2022, huma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, e</w:t>
            </w:r>
            <w:r w:rsidRPr="0044470E">
              <w:rPr>
                <w:rFonts w:ascii="Times New Roman" w:hAnsi="Times New Roman" w:cs="Times New Roman"/>
                <w:b/>
                <w:bCs/>
                <w:lang w:val="en-US" w:eastAsia="en-US"/>
              </w:rPr>
              <w:t>nglish, age 19-44</w:t>
            </w:r>
          </w:p>
        </w:tc>
        <w:tc>
          <w:tcPr>
            <w:tcW w:w="1408" w:type="dxa"/>
          </w:tcPr>
          <w:p w14:paraId="6B9BDEAF" w14:textId="30A4CA29" w:rsidR="00835166" w:rsidRPr="00052F3C" w:rsidRDefault="008E61BB" w:rsidP="008E61BB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igh yield, add more limits for automated screening</w:t>
            </w:r>
          </w:p>
        </w:tc>
      </w:tr>
      <w:tr w:rsidR="00E705A9" w:rsidRPr="008729E9" w14:paraId="62F79607" w14:textId="77777777" w:rsidTr="003C1B35">
        <w:tc>
          <w:tcPr>
            <w:tcW w:w="2549" w:type="dxa"/>
          </w:tcPr>
          <w:p w14:paraId="58194F89" w14:textId="3B6C9DFC" w:rsidR="00835166" w:rsidRPr="001D4F39" w:rsidRDefault="00EF174F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3B477718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(Ebsco)</w:t>
            </w:r>
          </w:p>
          <w:p w14:paraId="3FB0B37A" w14:textId="77777777" w:rsidR="00835166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5E0D2C5C" w14:textId="78E22E67" w:rsidR="00835166" w:rsidRPr="001D4F39" w:rsidRDefault="00835166" w:rsidP="0083516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inahl headings</w:t>
            </w:r>
          </w:p>
        </w:tc>
        <w:tc>
          <w:tcPr>
            <w:tcW w:w="1465" w:type="dxa"/>
          </w:tcPr>
          <w:p w14:paraId="3A6BAD59" w14:textId="6E06730D" w:rsidR="00835166" w:rsidRPr="004E4D93" w:rsidRDefault="00E32F79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17</w:t>
            </w:r>
          </w:p>
        </w:tc>
        <w:tc>
          <w:tcPr>
            <w:tcW w:w="1475" w:type="dxa"/>
          </w:tcPr>
          <w:p w14:paraId="4FE606B3" w14:textId="62D89B46" w:rsidR="00974825" w:rsidRPr="004E4D93" w:rsidRDefault="0044470E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dded limits: Qualitative research</w:t>
            </w:r>
          </w:p>
        </w:tc>
        <w:tc>
          <w:tcPr>
            <w:tcW w:w="1408" w:type="dxa"/>
          </w:tcPr>
          <w:p w14:paraId="469BD2ED" w14:textId="12D9DD09" w:rsidR="00835166" w:rsidRPr="00052F3C" w:rsidRDefault="008E61BB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>174 quant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5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evant, 1 case rep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t, </w:t>
            </w:r>
            <w:r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7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s</w:t>
            </w:r>
            <w:r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8F471B" w:rsidRP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1 quant, 1 </w:t>
            </w:r>
            <w:r w:rsidR="008F471B"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</w:p>
        </w:tc>
      </w:tr>
      <w:tr w:rsidR="00E705A9" w:rsidRPr="00A4581F" w14:paraId="2C4C2EAE" w14:textId="77777777" w:rsidTr="003C1B35">
        <w:tc>
          <w:tcPr>
            <w:tcW w:w="2549" w:type="dxa"/>
          </w:tcPr>
          <w:p w14:paraId="4FA32A1B" w14:textId="1A9D4AE0" w:rsidR="00835166" w:rsidRPr="001D4F39" w:rsidRDefault="003741A4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Female AND Fertility AND ‘Bariatric surgery’ AND </w:t>
            </w:r>
            <w:r w:rsidR="00901CFD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‘Sexual function’ AND Obesity AND </w:t>
            </w:r>
            <w:r w:rsidR="0008704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‘Sex hormones’ AND </w:t>
            </w:r>
            <w:r w:rsidR="00B14C20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periences AND </w:t>
            </w:r>
            <w:r w:rsidR="00FF3C18">
              <w:rPr>
                <w:rFonts w:ascii="Times New Roman" w:hAnsi="Times New Roman" w:cs="Times New Roman"/>
                <w:b/>
                <w:bCs/>
                <w:lang w:val="en-US" w:eastAsia="en-US"/>
              </w:rPr>
              <w:t>Hermeneutics AND ‘Qualitative research’ AND Hot flush</w:t>
            </w:r>
          </w:p>
        </w:tc>
        <w:tc>
          <w:tcPr>
            <w:tcW w:w="2165" w:type="dxa"/>
          </w:tcPr>
          <w:p w14:paraId="7683F6E5" w14:textId="77777777" w:rsidR="00835166" w:rsidRDefault="0011221E" w:rsidP="0011221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4193331D" w14:textId="7704E176" w:rsidR="0011221E" w:rsidRPr="001D4F39" w:rsidRDefault="0011221E" w:rsidP="0011221E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471CA931" w14:textId="6FD2A10C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193857C" w14:textId="77777777" w:rsidR="00835166" w:rsidRPr="004E4D93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0374A0DF" w14:textId="77777777" w:rsidR="00835166" w:rsidRPr="00052F3C" w:rsidRDefault="00835166" w:rsidP="00052F3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75C7713" w14:textId="77777777" w:rsidTr="003C1B35">
        <w:tc>
          <w:tcPr>
            <w:tcW w:w="2549" w:type="dxa"/>
          </w:tcPr>
          <w:p w14:paraId="523BA183" w14:textId="2BA0A13C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Fertility AND ‘Bariatric surgery’ AND ‘Sexual function’ AND Obesity AND ‘Sex hormones’ AND Experiences AND Hermeneutics AND ‘Qualitative research’</w:t>
            </w:r>
          </w:p>
        </w:tc>
        <w:tc>
          <w:tcPr>
            <w:tcW w:w="2165" w:type="dxa"/>
          </w:tcPr>
          <w:p w14:paraId="6C3841B4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54AFED6A" w14:textId="43CA5489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7C33D8A4" w14:textId="18263F5C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C0B0350" w14:textId="371F310F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FF3C18">
              <w:rPr>
                <w:rFonts w:ascii="Times New Roman" w:hAnsi="Times New Roman" w:cs="Times New Roman"/>
                <w:b/>
                <w:bCs/>
                <w:lang w:val="en-US" w:eastAsia="en-US"/>
              </w:rPr>
              <w:t>hot flush</w:t>
            </w:r>
          </w:p>
        </w:tc>
        <w:tc>
          <w:tcPr>
            <w:tcW w:w="1408" w:type="dxa"/>
          </w:tcPr>
          <w:p w14:paraId="7D8AF817" w14:textId="77777777" w:rsidR="00835166" w:rsidRPr="00052F3C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A5544DA" w14:textId="77777777" w:rsidTr="003C1B35">
        <w:tc>
          <w:tcPr>
            <w:tcW w:w="2549" w:type="dxa"/>
          </w:tcPr>
          <w:p w14:paraId="11510353" w14:textId="2392CA13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Fertility AND ‘Bariatric surgery’ AND ‘Sexual function’ AND Obesity AND ‘Sex hormones’ AND Experiences AND ‘Qualitative research’</w:t>
            </w:r>
          </w:p>
        </w:tc>
        <w:tc>
          <w:tcPr>
            <w:tcW w:w="2165" w:type="dxa"/>
          </w:tcPr>
          <w:p w14:paraId="32AF6AA5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6BF93E72" w14:textId="6C0B4F63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53DD9D90" w14:textId="0F8243FA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7F28AC8" w14:textId="0AB25988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</w:p>
        </w:tc>
        <w:tc>
          <w:tcPr>
            <w:tcW w:w="1408" w:type="dxa"/>
          </w:tcPr>
          <w:p w14:paraId="2EC302F5" w14:textId="77777777" w:rsidR="00835166" w:rsidRPr="00052F3C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6B5AADB" w14:textId="77777777" w:rsidTr="003C1B35">
        <w:tc>
          <w:tcPr>
            <w:tcW w:w="2549" w:type="dxa"/>
          </w:tcPr>
          <w:p w14:paraId="043F1C7E" w14:textId="2830D342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Fertility AND ‘Bariatric surgery’ AND ‘Sexual function’ AND Obesity AND ‘Sex hormones’ AND ‘Qualitative research’</w:t>
            </w:r>
          </w:p>
        </w:tc>
        <w:tc>
          <w:tcPr>
            <w:tcW w:w="2165" w:type="dxa"/>
          </w:tcPr>
          <w:p w14:paraId="00F01BA9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0434B138" w14:textId="1661C191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747F6198" w14:textId="58867179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5D00385" w14:textId="5A8B5661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2823F689" w14:textId="77777777" w:rsidR="00835166" w:rsidRPr="00052F3C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6C4A9020" w14:textId="77777777" w:rsidTr="003C1B35">
        <w:tc>
          <w:tcPr>
            <w:tcW w:w="2549" w:type="dxa"/>
          </w:tcPr>
          <w:p w14:paraId="0268592C" w14:textId="2DA34C17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‘Sexual function’ AND Obesity AND ‘Sex hormones’ AND ‘Qualitative research’</w:t>
            </w:r>
          </w:p>
        </w:tc>
        <w:tc>
          <w:tcPr>
            <w:tcW w:w="2165" w:type="dxa"/>
          </w:tcPr>
          <w:p w14:paraId="53620F18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783196A4" w14:textId="73E9F61D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216D117C" w14:textId="231F4681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0448ED9" w14:textId="2E7DBDB4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1128FBA4" w14:textId="77777777" w:rsidR="00835166" w:rsidRPr="00052F3C" w:rsidRDefault="00835166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19C0D41B" w14:textId="77777777" w:rsidTr="003C1B35">
        <w:tc>
          <w:tcPr>
            <w:tcW w:w="2549" w:type="dxa"/>
          </w:tcPr>
          <w:p w14:paraId="03881BC2" w14:textId="48C835DB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Obesity AND ‘Sex hormones’ AND ‘Qualitative research’</w:t>
            </w:r>
          </w:p>
        </w:tc>
        <w:tc>
          <w:tcPr>
            <w:tcW w:w="2165" w:type="dxa"/>
          </w:tcPr>
          <w:p w14:paraId="4A6EC710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179D85F8" w14:textId="16D78C27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1129402E" w14:textId="42473490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768FEA51" w14:textId="28E35C89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0A1D1BD1" w14:textId="7188D8C5" w:rsidR="00835166" w:rsidRPr="00052F3C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nt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</w:p>
        </w:tc>
      </w:tr>
      <w:tr w:rsidR="00E705A9" w:rsidRPr="00544877" w14:paraId="5D6B75AF" w14:textId="77777777" w:rsidTr="003C1B35">
        <w:tc>
          <w:tcPr>
            <w:tcW w:w="2549" w:type="dxa"/>
          </w:tcPr>
          <w:p w14:paraId="1595C59C" w14:textId="0F9DB4A1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Obesity AND ‘Sex hormones’ AND Experiences</w:t>
            </w:r>
          </w:p>
        </w:tc>
        <w:tc>
          <w:tcPr>
            <w:tcW w:w="2165" w:type="dxa"/>
          </w:tcPr>
          <w:p w14:paraId="3986FACF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2DCAB52F" w14:textId="0A50ACEC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549598CD" w14:textId="7708AB74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5</w:t>
            </w:r>
          </w:p>
        </w:tc>
        <w:tc>
          <w:tcPr>
            <w:tcW w:w="1475" w:type="dxa"/>
          </w:tcPr>
          <w:p w14:paraId="0A13CA51" w14:textId="5E6E6152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344530BC" w14:textId="54932337" w:rsidR="00835166" w:rsidRPr="00052F3C" w:rsidRDefault="00886C92" w:rsidP="00886C92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10 quant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duplicate, 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l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evant, 3 review</w:t>
            </w:r>
          </w:p>
        </w:tc>
      </w:tr>
      <w:tr w:rsidR="00E705A9" w:rsidRPr="00886C92" w14:paraId="004CD0F2" w14:textId="77777777" w:rsidTr="003C1B35">
        <w:tc>
          <w:tcPr>
            <w:tcW w:w="2549" w:type="dxa"/>
          </w:tcPr>
          <w:p w14:paraId="7E8EAF29" w14:textId="0FABE84D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Obesity AND ‘Sexual function’ AND Experiences</w:t>
            </w:r>
          </w:p>
        </w:tc>
        <w:tc>
          <w:tcPr>
            <w:tcW w:w="2165" w:type="dxa"/>
          </w:tcPr>
          <w:p w14:paraId="19392FBE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42E2AA03" w14:textId="41E945A5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0CA10125" w14:textId="4CA43C6D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1</w:t>
            </w:r>
          </w:p>
        </w:tc>
        <w:tc>
          <w:tcPr>
            <w:tcW w:w="1475" w:type="dxa"/>
          </w:tcPr>
          <w:p w14:paraId="17B5A9EE" w14:textId="5B61C3A6" w:rsidR="00835166" w:rsidRPr="004E4D93" w:rsidRDefault="00886C92" w:rsidP="00886C92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 hormones, add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2F44DFDC" w14:textId="619013CD" w:rsidR="00835166" w:rsidRPr="00052F3C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10 quant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</w:p>
        </w:tc>
      </w:tr>
      <w:tr w:rsidR="00E705A9" w:rsidRPr="00544877" w14:paraId="019B1E59" w14:textId="77777777" w:rsidTr="003C1B35">
        <w:tc>
          <w:tcPr>
            <w:tcW w:w="2549" w:type="dxa"/>
          </w:tcPr>
          <w:p w14:paraId="1DF8751C" w14:textId="7F0F6121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Obesity AND Experiences</w:t>
            </w:r>
          </w:p>
        </w:tc>
        <w:tc>
          <w:tcPr>
            <w:tcW w:w="2165" w:type="dxa"/>
          </w:tcPr>
          <w:p w14:paraId="7CE6D368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5FB1788E" w14:textId="3E4929BA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366ACF74" w14:textId="4D5E7127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3052</w:t>
            </w:r>
          </w:p>
        </w:tc>
        <w:tc>
          <w:tcPr>
            <w:tcW w:w="1475" w:type="dxa"/>
          </w:tcPr>
          <w:p w14:paraId="3AA57640" w14:textId="509B9F87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78B6384F" w14:textId="796F4DBC" w:rsidR="00835166" w:rsidRPr="00052F3C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eed to add limits 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for automated screening</w:t>
            </w:r>
          </w:p>
        </w:tc>
      </w:tr>
      <w:tr w:rsidR="00E705A9" w:rsidRPr="00544877" w14:paraId="0124B34A" w14:textId="77777777" w:rsidTr="003C1B35">
        <w:tc>
          <w:tcPr>
            <w:tcW w:w="2549" w:type="dxa"/>
          </w:tcPr>
          <w:p w14:paraId="36E7E252" w14:textId="25AC86A7" w:rsidR="00835166" w:rsidRPr="001D4F39" w:rsidRDefault="00FF3C18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 AND ‘Bariatric surgery’ AND Obesity AND Experiences</w:t>
            </w:r>
          </w:p>
        </w:tc>
        <w:tc>
          <w:tcPr>
            <w:tcW w:w="2165" w:type="dxa"/>
          </w:tcPr>
          <w:p w14:paraId="06B4EC94" w14:textId="77777777" w:rsidR="00835166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base (Ovid)</w:t>
            </w:r>
          </w:p>
          <w:p w14:paraId="78E24126" w14:textId="65E49C31" w:rsidR="0011221E" w:rsidRPr="001D4F39" w:rsidRDefault="0011221E" w:rsidP="00FA326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mtree</w:t>
            </w:r>
          </w:p>
        </w:tc>
        <w:tc>
          <w:tcPr>
            <w:tcW w:w="1465" w:type="dxa"/>
          </w:tcPr>
          <w:p w14:paraId="1AEA408C" w14:textId="7CD4F88B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3/208</w:t>
            </w:r>
          </w:p>
        </w:tc>
        <w:tc>
          <w:tcPr>
            <w:tcW w:w="1475" w:type="dxa"/>
          </w:tcPr>
          <w:p w14:paraId="27BB0A83" w14:textId="6F3C9C0F" w:rsidR="00835166" w:rsidRPr="004E4D93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dd limits: Embase only, female, adult, qual, interview</w:t>
            </w:r>
          </w:p>
        </w:tc>
        <w:tc>
          <w:tcPr>
            <w:tcW w:w="1408" w:type="dxa"/>
          </w:tcPr>
          <w:p w14:paraId="4D8EFA49" w14:textId="5711A675" w:rsidR="00835166" w:rsidRPr="00052F3C" w:rsidRDefault="00886C92" w:rsidP="00FA326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188 quant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, 2 consensus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ports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, 4 review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, 9 qual</w:t>
            </w:r>
            <w:r w:rsidR="009353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evant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886C92">
              <w:rPr>
                <w:rFonts w:ascii="Times New Roman" w:hAnsi="Times New Roman" w:cs="Times New Roman"/>
                <w:b/>
                <w:bCs/>
                <w:lang w:val="en-US" w:eastAsia="en-US"/>
              </w:rPr>
              <w:t>3 relevant</w:t>
            </w:r>
          </w:p>
        </w:tc>
      </w:tr>
      <w:tr w:rsidR="00E705A9" w:rsidRPr="00052F3C" w14:paraId="313F4BED" w14:textId="77777777" w:rsidTr="003C1B35">
        <w:tc>
          <w:tcPr>
            <w:tcW w:w="2549" w:type="dxa"/>
          </w:tcPr>
          <w:p w14:paraId="77FEDF84" w14:textId="23B7EE4F" w:rsidR="00EA06E5" w:rsidRPr="001D4F39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0053AFAB" w14:textId="6DB05F88" w:rsidR="00EA06E5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  <w:p w14:paraId="43BC4815" w14:textId="77777777" w:rsidR="00EA06E5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  <w:p w14:paraId="07D1CFA8" w14:textId="73907F8E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65" w:type="dxa"/>
          </w:tcPr>
          <w:p w14:paraId="1718130F" w14:textId="6D002BAC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19FF4AD" w14:textId="77777777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407A5C9A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41AAAA57" w14:textId="77777777" w:rsidTr="003C1B35">
        <w:tc>
          <w:tcPr>
            <w:tcW w:w="2549" w:type="dxa"/>
          </w:tcPr>
          <w:p w14:paraId="64507D9D" w14:textId="359C1E55" w:rsidR="00EA06E5" w:rsidRPr="001D4F39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</w:p>
        </w:tc>
        <w:tc>
          <w:tcPr>
            <w:tcW w:w="2165" w:type="dxa"/>
          </w:tcPr>
          <w:p w14:paraId="7EEFEAEA" w14:textId="5B28369D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55140F03" w14:textId="7E8E3BCA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D90D79A" w14:textId="2DC38603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</w:p>
        </w:tc>
        <w:tc>
          <w:tcPr>
            <w:tcW w:w="1408" w:type="dxa"/>
          </w:tcPr>
          <w:p w14:paraId="38AC3644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1C977187" w14:textId="77777777" w:rsidTr="003C1B35">
        <w:tc>
          <w:tcPr>
            <w:tcW w:w="2549" w:type="dxa"/>
          </w:tcPr>
          <w:p w14:paraId="4B55AB10" w14:textId="33048378" w:rsidR="00EA06E5" w:rsidRPr="001D4F39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0906E63" w14:textId="26527E2E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2FE7A32F" w14:textId="3198AA05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46C0608" w14:textId="33915B89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</w:p>
        </w:tc>
        <w:tc>
          <w:tcPr>
            <w:tcW w:w="1408" w:type="dxa"/>
          </w:tcPr>
          <w:p w14:paraId="1F305772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F8C5FB6" w14:textId="77777777" w:rsidTr="003C1B35">
        <w:tc>
          <w:tcPr>
            <w:tcW w:w="2549" w:type="dxa"/>
          </w:tcPr>
          <w:p w14:paraId="78EB1BF6" w14:textId="15A21B67" w:rsidR="00EA06E5" w:rsidRPr="001D4F39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6E9C96FD" w14:textId="66AEB507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08595409" w14:textId="48BF628C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5F994F0" w14:textId="5ABB314C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32D3B9D1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69D93939" w14:textId="77777777" w:rsidTr="003C1B35">
        <w:tc>
          <w:tcPr>
            <w:tcW w:w="2549" w:type="dxa"/>
          </w:tcPr>
          <w:p w14:paraId="4740D2AF" w14:textId="11A1A038" w:rsidR="00EA06E5" w:rsidRPr="001D4F39" w:rsidRDefault="0041230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CDF704C" w14:textId="7C96DF6D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42E3DC97" w14:textId="713481CD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A92638C" w14:textId="0E8D6802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1D01D1C5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D67D6DD" w14:textId="77777777" w:rsidTr="003C1B35">
        <w:tc>
          <w:tcPr>
            <w:tcW w:w="2549" w:type="dxa"/>
          </w:tcPr>
          <w:p w14:paraId="4D75248F" w14:textId="64C48828" w:rsidR="00EA06E5" w:rsidRPr="001D4F39" w:rsidRDefault="0041230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2086E86" w14:textId="3650F0D1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3884C5B9" w14:textId="066499BA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8A22924" w14:textId="48E6D5B1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6011293C" w14:textId="7777777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3C1B35" w14:paraId="6F469A39" w14:textId="77777777" w:rsidTr="003C1B35">
        <w:tc>
          <w:tcPr>
            <w:tcW w:w="2549" w:type="dxa"/>
          </w:tcPr>
          <w:p w14:paraId="63AA9D9F" w14:textId="05E5FE00" w:rsidR="00EA06E5" w:rsidRPr="001D4F39" w:rsidRDefault="0041230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236DC597" w14:textId="6B13CB79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4541E9C1" w14:textId="2509A4D2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0CB157ED" w14:textId="0B67DE76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0A86C52A" w14:textId="3B5C98AF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nt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544877" w14:paraId="686DB136" w14:textId="77777777" w:rsidTr="003C1B35">
        <w:tc>
          <w:tcPr>
            <w:tcW w:w="2549" w:type="dxa"/>
          </w:tcPr>
          <w:p w14:paraId="02975EDE" w14:textId="05DF7685" w:rsidR="00EA06E5" w:rsidRPr="001D4F39" w:rsidRDefault="00FE1D67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041F1C54" w14:textId="78B1FE96" w:rsidR="00EA06E5" w:rsidRPr="001D4F39" w:rsidRDefault="00EA06E5" w:rsidP="00EA06E5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388E8667" w14:textId="4996218B" w:rsidR="00EA06E5" w:rsidRPr="004E4D93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/40</w:t>
            </w:r>
          </w:p>
        </w:tc>
        <w:tc>
          <w:tcPr>
            <w:tcW w:w="1475" w:type="dxa"/>
          </w:tcPr>
          <w:p w14:paraId="4EC6FD9E" w14:textId="29D2D8EF" w:rsidR="00EA06E5" w:rsidRPr="004E4D93" w:rsidRDefault="000E252A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EA06E5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42FC69A5" w14:textId="12E15457" w:rsidR="00EA06E5" w:rsidRPr="00052F3C" w:rsidRDefault="00EA06E5" w:rsidP="00EA06E5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29 quant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qual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elevant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5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duplicate, 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4 review, 1 relevant</w:t>
            </w:r>
          </w:p>
        </w:tc>
      </w:tr>
      <w:tr w:rsidR="00E705A9" w:rsidRPr="003C1B35" w14:paraId="556A83EB" w14:textId="77777777" w:rsidTr="003C1B35">
        <w:tc>
          <w:tcPr>
            <w:tcW w:w="2549" w:type="dxa"/>
          </w:tcPr>
          <w:p w14:paraId="53344F64" w14:textId="3D3DA41D" w:rsidR="00FE1D67" w:rsidRPr="001D4F39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</w:p>
        </w:tc>
        <w:tc>
          <w:tcPr>
            <w:tcW w:w="2165" w:type="dxa"/>
          </w:tcPr>
          <w:p w14:paraId="18D682F3" w14:textId="6C32731C" w:rsidR="00FE1D67" w:rsidRPr="001D4F39" w:rsidRDefault="00FE1D67" w:rsidP="00FE1D6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786A7306" w14:textId="70B6E77E" w:rsidR="00FE1D67" w:rsidRPr="004E4D93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26CBA9B6" w14:textId="07817C0F" w:rsidR="00FE1D67" w:rsidRPr="004E4D93" w:rsidRDefault="000E252A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6E3A80C2" w14:textId="4629C408" w:rsidR="00FE1D67" w:rsidRPr="00052F3C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2 quant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544877" w14:paraId="573C0307" w14:textId="77777777" w:rsidTr="003C1B35">
        <w:tc>
          <w:tcPr>
            <w:tcW w:w="2549" w:type="dxa"/>
          </w:tcPr>
          <w:p w14:paraId="7253A882" w14:textId="4CD3AF63" w:rsidR="00FE1D67" w:rsidRPr="001D4F39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0E7470C6" w14:textId="76B9D1A6" w:rsidR="00FE1D67" w:rsidRPr="001D4F39" w:rsidRDefault="00FE1D67" w:rsidP="00FE1D6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241724FD" w14:textId="21169850" w:rsidR="00FE1D67" w:rsidRPr="004E4D93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6F2B536" w14:textId="71337410" w:rsidR="00FE1D67" w:rsidRPr="004E4D93" w:rsidRDefault="000E252A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, add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</w:t>
            </w:r>
          </w:p>
        </w:tc>
        <w:tc>
          <w:tcPr>
            <w:tcW w:w="1408" w:type="dxa"/>
          </w:tcPr>
          <w:p w14:paraId="481E8E0A" w14:textId="77777777" w:rsidR="00FE1D67" w:rsidRPr="00052F3C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3C1B35" w14:paraId="3544A360" w14:textId="77777777" w:rsidTr="003C1B35">
        <w:tc>
          <w:tcPr>
            <w:tcW w:w="2549" w:type="dxa"/>
          </w:tcPr>
          <w:p w14:paraId="344D04E0" w14:textId="2D8A0DF2" w:rsidR="00FE1D67" w:rsidRPr="001D4F39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09C0DD58" w14:textId="73A6EB21" w:rsidR="00FE1D67" w:rsidRPr="001D4F39" w:rsidRDefault="00FE1D67" w:rsidP="00FE1D6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46F835E3" w14:textId="3A55B527" w:rsidR="00FE1D67" w:rsidRPr="004E4D93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6</w:t>
            </w:r>
          </w:p>
        </w:tc>
        <w:tc>
          <w:tcPr>
            <w:tcW w:w="1475" w:type="dxa"/>
          </w:tcPr>
          <w:p w14:paraId="3B3812CB" w14:textId="02D17E4E" w:rsidR="00FE1D67" w:rsidRPr="004E4D93" w:rsidRDefault="000E252A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7135BA9A" w14:textId="070298FC" w:rsidR="00FE1D67" w:rsidRPr="00052F3C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5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20 quant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review</w:t>
            </w:r>
          </w:p>
        </w:tc>
      </w:tr>
      <w:tr w:rsidR="00E705A9" w:rsidRPr="00544877" w14:paraId="0710E20F" w14:textId="77777777" w:rsidTr="003C1B35">
        <w:tc>
          <w:tcPr>
            <w:tcW w:w="2549" w:type="dxa"/>
          </w:tcPr>
          <w:p w14:paraId="253C766A" w14:textId="01AB410B" w:rsidR="00FE1D67" w:rsidRPr="001D4F39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B978080" w14:textId="13796095" w:rsidR="00FE1D67" w:rsidRPr="001D4F39" w:rsidRDefault="00FE1D67" w:rsidP="00FE1D67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Info</w:t>
            </w:r>
            <w:r w:rsidR="00E755A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(EBSCO)</w:t>
            </w:r>
          </w:p>
        </w:tc>
        <w:tc>
          <w:tcPr>
            <w:tcW w:w="1465" w:type="dxa"/>
          </w:tcPr>
          <w:p w14:paraId="1E2966A0" w14:textId="7E46B889" w:rsidR="00FE1D67" w:rsidRPr="004E4D93" w:rsidRDefault="00FE1D67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5/184</w:t>
            </w:r>
          </w:p>
        </w:tc>
        <w:tc>
          <w:tcPr>
            <w:tcW w:w="1475" w:type="dxa"/>
          </w:tcPr>
          <w:p w14:paraId="3552BD7A" w14:textId="5033E97C" w:rsidR="00FE1D67" w:rsidRPr="004E4D93" w:rsidRDefault="000E252A" w:rsidP="00FE1D67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E1D67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423BB162" w14:textId="29101A39" w:rsidR="00FE1D67" w:rsidRPr="00052F3C" w:rsidRDefault="00FE1D67" w:rsidP="00E705A9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25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20 quant</w:t>
            </w:r>
            <w:r w:rsidR="000E252A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5 review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29 qual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vant, 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1 consensus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tatement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case report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C04D4">
              <w:rPr>
                <w:rFonts w:ascii="Times New Roman" w:hAnsi="Times New Roman" w:cs="Times New Roman"/>
                <w:b/>
                <w:bCs/>
                <w:lang w:val="en-US" w:eastAsia="en-US"/>
              </w:rPr>
              <w:t>4 relevant</w:t>
            </w:r>
          </w:p>
        </w:tc>
      </w:tr>
      <w:tr w:rsidR="00E705A9" w:rsidRPr="00052F3C" w14:paraId="04F9213A" w14:textId="77777777" w:rsidTr="003C1B35">
        <w:tc>
          <w:tcPr>
            <w:tcW w:w="2549" w:type="dxa"/>
          </w:tcPr>
          <w:p w14:paraId="2DBD0AAE" w14:textId="53E2C307" w:rsidR="00B330B0" w:rsidRPr="001D4F39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484F75A6" w14:textId="5194B8D6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2B61433D" w14:textId="776E25B7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D5D3E25" w14:textId="77777777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0D25FA1F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BC77116" w14:textId="77777777" w:rsidTr="003C1B35">
        <w:tc>
          <w:tcPr>
            <w:tcW w:w="2549" w:type="dxa"/>
          </w:tcPr>
          <w:p w14:paraId="647C56C1" w14:textId="53F60E2D" w:rsidR="00B330B0" w:rsidRPr="001D4F39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1191C28" w14:textId="458E8CD6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0B59EF8B" w14:textId="27D8D4B5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4476624" w14:textId="16F04B17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d 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vasomotor</w:t>
            </w:r>
          </w:p>
        </w:tc>
        <w:tc>
          <w:tcPr>
            <w:tcW w:w="1408" w:type="dxa"/>
          </w:tcPr>
          <w:p w14:paraId="122620DD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47963CF0" w14:textId="77777777" w:rsidTr="003C1B35">
        <w:tc>
          <w:tcPr>
            <w:tcW w:w="2549" w:type="dxa"/>
          </w:tcPr>
          <w:p w14:paraId="0D4A38AE" w14:textId="3E22D485" w:rsidR="00B330B0" w:rsidRPr="001D4F39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FCF9C97" w14:textId="77777777" w:rsidR="00B330B0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</w:t>
            </w:r>
          </w:p>
          <w:p w14:paraId="736D1CF6" w14:textId="75649C5D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EBSCO)</w:t>
            </w:r>
          </w:p>
        </w:tc>
        <w:tc>
          <w:tcPr>
            <w:tcW w:w="1465" w:type="dxa"/>
          </w:tcPr>
          <w:p w14:paraId="3BFCFA96" w14:textId="4464FBB8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32611A6" w14:textId="36275ED1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hermeneutic</w:t>
            </w:r>
          </w:p>
        </w:tc>
        <w:tc>
          <w:tcPr>
            <w:tcW w:w="1408" w:type="dxa"/>
          </w:tcPr>
          <w:p w14:paraId="1680003F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9EF57FD" w14:textId="77777777" w:rsidTr="003C1B35">
        <w:tc>
          <w:tcPr>
            <w:tcW w:w="2549" w:type="dxa"/>
          </w:tcPr>
          <w:p w14:paraId="69ACAB09" w14:textId="6F87BFBD" w:rsidR="00B330B0" w:rsidRPr="001D4F39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02A6F08" w14:textId="6AF8FE83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16F25BED" w14:textId="7119A51F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ABD5AA7" w14:textId="28FBF29F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7D4BA469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62620399" w14:textId="77777777" w:rsidTr="003C1B35">
        <w:tc>
          <w:tcPr>
            <w:tcW w:w="2549" w:type="dxa"/>
          </w:tcPr>
          <w:p w14:paraId="4E0F6AE3" w14:textId="30E945E0" w:rsidR="00B330B0" w:rsidRPr="001D4F39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40846879" w14:textId="1F087E7B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32A8B3EA" w14:textId="7FE089F3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D0AD634" w14:textId="2615C6D4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73C83339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1B85BA93" w14:textId="77777777" w:rsidTr="003C1B35">
        <w:tc>
          <w:tcPr>
            <w:tcW w:w="2549" w:type="dxa"/>
          </w:tcPr>
          <w:p w14:paraId="6530E204" w14:textId="19CF0BE0" w:rsidR="00B330B0" w:rsidRPr="001D4F39" w:rsidRDefault="008D74BC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F5BA0B3" w14:textId="3B9D61DB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1930C66D" w14:textId="64191A7F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F38FD70" w14:textId="493277E0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485FBA95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492A8C8C" w14:textId="77777777" w:rsidTr="003C1B35">
        <w:tc>
          <w:tcPr>
            <w:tcW w:w="2549" w:type="dxa"/>
          </w:tcPr>
          <w:p w14:paraId="74536813" w14:textId="09B977CD" w:rsidR="00B330B0" w:rsidRPr="001D4F39" w:rsidRDefault="008D74BC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3ECC9677" w14:textId="2112596B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49B52CEB" w14:textId="321A77A5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6891D78" w14:textId="12EBDCC1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d 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xperience</w:t>
            </w:r>
          </w:p>
        </w:tc>
        <w:tc>
          <w:tcPr>
            <w:tcW w:w="1408" w:type="dxa"/>
          </w:tcPr>
          <w:p w14:paraId="153C663A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3C1B35" w14:paraId="6AB5D885" w14:textId="77777777" w:rsidTr="003C1B35">
        <w:tc>
          <w:tcPr>
            <w:tcW w:w="2549" w:type="dxa"/>
          </w:tcPr>
          <w:p w14:paraId="005EA9A9" w14:textId="4AA571C3" w:rsidR="00B330B0" w:rsidRPr="001D4F39" w:rsidRDefault="008D74BC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4A9F60DB" w14:textId="24050432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5F538EB2" w14:textId="2575CC48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2396226D" w14:textId="7D710C0C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51B36851" w14:textId="4582952F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C4103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nt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544877" w14:paraId="04037396" w14:textId="77777777" w:rsidTr="003C1B35">
        <w:tc>
          <w:tcPr>
            <w:tcW w:w="2549" w:type="dxa"/>
          </w:tcPr>
          <w:p w14:paraId="5D405223" w14:textId="1BEAECCF" w:rsidR="00B330B0" w:rsidRPr="001D4F39" w:rsidRDefault="008D74BC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</w:p>
        </w:tc>
        <w:tc>
          <w:tcPr>
            <w:tcW w:w="2165" w:type="dxa"/>
          </w:tcPr>
          <w:p w14:paraId="079BF12B" w14:textId="68C7D4B2" w:rsidR="00B330B0" w:rsidRPr="001D4F39" w:rsidRDefault="00B330B0" w:rsidP="00B330B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047FBA0B" w14:textId="3C6CB1EF" w:rsidR="00B330B0" w:rsidRPr="004E4D93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310ED0C" w14:textId="00CFB593" w:rsidR="00B330B0" w:rsidRPr="004E4D93" w:rsidRDefault="00E705A9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B330B0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2B62AFEA" w14:textId="77777777" w:rsidR="00B330B0" w:rsidRPr="00052F3C" w:rsidRDefault="00B330B0" w:rsidP="00B330B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560CCD46" w14:textId="77777777" w:rsidTr="003C1B35">
        <w:tc>
          <w:tcPr>
            <w:tcW w:w="2549" w:type="dxa"/>
          </w:tcPr>
          <w:p w14:paraId="1375F139" w14:textId="0FA0E917" w:rsidR="008D74BC" w:rsidRPr="001D4F39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EB3E63C" w14:textId="52D419FA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46944D0F" w14:textId="30F2F21F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25D1A4E" w14:textId="41E36674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</w:t>
            </w:r>
          </w:p>
        </w:tc>
        <w:tc>
          <w:tcPr>
            <w:tcW w:w="1408" w:type="dxa"/>
          </w:tcPr>
          <w:p w14:paraId="08C704B8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328FC155" w14:textId="77777777" w:rsidTr="003C1B35">
        <w:tc>
          <w:tcPr>
            <w:tcW w:w="2549" w:type="dxa"/>
          </w:tcPr>
          <w:p w14:paraId="442BECBE" w14:textId="006BCBF9" w:rsidR="008D74BC" w:rsidRPr="001D4F39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64260798" w14:textId="3C1B811E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21FE3281" w14:textId="733F4FFF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FE44200" w14:textId="50A45C5D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62C4CA3F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1B03CB94" w14:textId="77777777" w:rsidTr="003C1B35">
        <w:tc>
          <w:tcPr>
            <w:tcW w:w="2549" w:type="dxa"/>
          </w:tcPr>
          <w:p w14:paraId="2DCDEBA8" w14:textId="6941D5D3" w:rsidR="008D74BC" w:rsidRPr="001D4F39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4FD64760" w14:textId="3FFA00C0" w:rsidR="008D74BC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6A7D0251" w14:textId="3F3A38DA" w:rsidR="008D74B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8CED276" w14:textId="3CBEF500" w:rsidR="008D74BC" w:rsidRPr="003C1B35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A47AA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, added vasomotor</w:t>
            </w:r>
          </w:p>
        </w:tc>
        <w:tc>
          <w:tcPr>
            <w:tcW w:w="1408" w:type="dxa"/>
          </w:tcPr>
          <w:p w14:paraId="116CEE6F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3C1B35" w14:paraId="041E70E4" w14:textId="77777777" w:rsidTr="003C1B35">
        <w:tc>
          <w:tcPr>
            <w:tcW w:w="2549" w:type="dxa"/>
          </w:tcPr>
          <w:p w14:paraId="4FF8A9AD" w14:textId="0B3EF17E" w:rsidR="008D74BC" w:rsidRPr="001D4F39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1923CD9" w14:textId="72C7854D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sycArticles (EBSCO)</w:t>
            </w:r>
          </w:p>
        </w:tc>
        <w:tc>
          <w:tcPr>
            <w:tcW w:w="1465" w:type="dxa"/>
          </w:tcPr>
          <w:p w14:paraId="323512FF" w14:textId="08CF99ED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</w:t>
            </w:r>
          </w:p>
        </w:tc>
        <w:tc>
          <w:tcPr>
            <w:tcW w:w="1475" w:type="dxa"/>
          </w:tcPr>
          <w:p w14:paraId="39268306" w14:textId="5024ED09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A47AA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vasomotor</w:t>
            </w:r>
          </w:p>
        </w:tc>
        <w:tc>
          <w:tcPr>
            <w:tcW w:w="1408" w:type="dxa"/>
          </w:tcPr>
          <w:p w14:paraId="157D5479" w14:textId="38C022BE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C4103">
              <w:rPr>
                <w:rFonts w:ascii="Times New Roman" w:hAnsi="Times New Roman" w:cs="Times New Roman"/>
                <w:b/>
                <w:bCs/>
                <w:lang w:val="en-US" w:eastAsia="en-US"/>
              </w:rPr>
              <w:t>2 quant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052F3C" w14:paraId="5439CBF3" w14:textId="77777777" w:rsidTr="003C1B35">
        <w:tc>
          <w:tcPr>
            <w:tcW w:w="2549" w:type="dxa"/>
          </w:tcPr>
          <w:p w14:paraId="52B13197" w14:textId="0E2524A2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ITLE-ABS-KEY ( women OR woman OR female AND obesity AND bariatric AND surgery OR gastric AND bypass OR roux-en-y AND qualitative AND research OR interview OR perspective OR lived AND experience AND experience AND fertility AND sex AND hormones OR estrogen AND sexual AND function AND hermeneutic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vasomotor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72C861B1" w14:textId="18EDDA9A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0C58BC77" w14:textId="00CE322E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342C9C4" w14:textId="77777777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7443484E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FE376AE" w14:textId="77777777" w:rsidTr="003C1B35">
        <w:tc>
          <w:tcPr>
            <w:tcW w:w="2549" w:type="dxa"/>
          </w:tcPr>
          <w:p w14:paraId="48520D9B" w14:textId="6D30A10A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qualitative AND research OR interview OR perspective OR lived AND experience AND experience AND fertility AND sex AND hormones OR estrogen AND sexual AND function AND hermeneutic)</w:t>
            </w:r>
          </w:p>
        </w:tc>
        <w:tc>
          <w:tcPr>
            <w:tcW w:w="2165" w:type="dxa"/>
          </w:tcPr>
          <w:p w14:paraId="0EE0D578" w14:textId="51AD6355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626A0E1F" w14:textId="0167CB1B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9AC9793" w14:textId="603A9880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vasomotor</w:t>
            </w:r>
          </w:p>
        </w:tc>
        <w:tc>
          <w:tcPr>
            <w:tcW w:w="1408" w:type="dxa"/>
          </w:tcPr>
          <w:p w14:paraId="0D3FB3DA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31F555D" w14:textId="77777777" w:rsidTr="003C1B35">
        <w:tc>
          <w:tcPr>
            <w:tcW w:w="2549" w:type="dxa"/>
          </w:tcPr>
          <w:p w14:paraId="344CCBCD" w14:textId="78F4E7EF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qualitative AND research OR interview OR perspective OR lived AND experience AND experience AND fertility AND sex AND hormones OR estrogen AND sexual AND function)</w:t>
            </w:r>
          </w:p>
        </w:tc>
        <w:tc>
          <w:tcPr>
            <w:tcW w:w="2165" w:type="dxa"/>
          </w:tcPr>
          <w:p w14:paraId="0133421B" w14:textId="03C8A121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267BB5FD" w14:textId="05E78DB9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3017CE1" w14:textId="2B6DBF55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</w:p>
        </w:tc>
        <w:tc>
          <w:tcPr>
            <w:tcW w:w="1408" w:type="dxa"/>
          </w:tcPr>
          <w:p w14:paraId="1B20C481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07E6046" w14:textId="77777777" w:rsidTr="003C1B35">
        <w:tc>
          <w:tcPr>
            <w:tcW w:w="2549" w:type="dxa"/>
          </w:tcPr>
          <w:p w14:paraId="741ABC14" w14:textId="4BD1C323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qualitative AND research OR interview OR perspective OR lived AND fertility AND sex AND hormones OR estrogen AND sexual AND function)</w:t>
            </w:r>
          </w:p>
        </w:tc>
        <w:tc>
          <w:tcPr>
            <w:tcW w:w="2165" w:type="dxa"/>
          </w:tcPr>
          <w:p w14:paraId="40AE4FAA" w14:textId="42DA1C05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7A330518" w14:textId="1F34B90D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2576FD8" w14:textId="3387DCC7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3F6A6A57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40DA9D17" w14:textId="77777777" w:rsidTr="003C1B35">
        <w:tc>
          <w:tcPr>
            <w:tcW w:w="2549" w:type="dxa"/>
          </w:tcPr>
          <w:p w14:paraId="3B404103" w14:textId="64FEE598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qualitative AND research OR interview OR perspective OR lived AND sex AND hormones OR estrogen AND sexual AND function)</w:t>
            </w:r>
          </w:p>
        </w:tc>
        <w:tc>
          <w:tcPr>
            <w:tcW w:w="2165" w:type="dxa"/>
          </w:tcPr>
          <w:p w14:paraId="2B0AD301" w14:textId="4471CC06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594D88B5" w14:textId="44ABF3D2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E825C34" w14:textId="32CB2936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3A17DF34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C19C394" w14:textId="77777777" w:rsidTr="003C1B35">
        <w:tc>
          <w:tcPr>
            <w:tcW w:w="2549" w:type="dxa"/>
          </w:tcPr>
          <w:p w14:paraId="1DC954F9" w14:textId="38A34437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qualitative AND research OR interview OR perspective OR lived AND sex AND hormones OR estrogen)</w:t>
            </w:r>
          </w:p>
        </w:tc>
        <w:tc>
          <w:tcPr>
            <w:tcW w:w="2165" w:type="dxa"/>
          </w:tcPr>
          <w:p w14:paraId="4FCD9139" w14:textId="5CACE4B5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1C491D76" w14:textId="13B5A6B1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BFC04F8" w14:textId="00A1B6B3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4E577469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3BC1E57F" w14:textId="77777777" w:rsidTr="003C1B35">
        <w:tc>
          <w:tcPr>
            <w:tcW w:w="2549" w:type="dxa"/>
          </w:tcPr>
          <w:p w14:paraId="5370B9AA" w14:textId="5CA94444" w:rsidR="008D74BC" w:rsidRPr="001D4F39" w:rsidRDefault="002B34D6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experience AND experience AND sex AND hormones OR estrogen)</w:t>
            </w:r>
          </w:p>
        </w:tc>
        <w:tc>
          <w:tcPr>
            <w:tcW w:w="2165" w:type="dxa"/>
          </w:tcPr>
          <w:p w14:paraId="268F91BD" w14:textId="6FCEEE7C" w:rsidR="008D74BC" w:rsidRPr="001D4F39" w:rsidRDefault="008D74BC" w:rsidP="008D74BC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6CD6D779" w14:textId="03FC495C" w:rsidR="008D74BC" w:rsidRPr="004E4D93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091538AB" w14:textId="2538DD8A" w:rsidR="008D74BC" w:rsidRPr="004E4D93" w:rsidRDefault="00E705A9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8D74BC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0E2BA767" w14:textId="77777777" w:rsidR="008D74BC" w:rsidRPr="00052F3C" w:rsidRDefault="008D74BC" w:rsidP="008D74BC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5F8BA443" w14:textId="77777777" w:rsidTr="003C1B35">
        <w:tc>
          <w:tcPr>
            <w:tcW w:w="2549" w:type="dxa"/>
          </w:tcPr>
          <w:p w14:paraId="188E1321" w14:textId="75EF6404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experience AND experience AN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sexual AND function)</w:t>
            </w:r>
          </w:p>
        </w:tc>
        <w:tc>
          <w:tcPr>
            <w:tcW w:w="2165" w:type="dxa"/>
          </w:tcPr>
          <w:p w14:paraId="1D80923C" w14:textId="709FF91D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6876D8F1" w14:textId="3AC8A141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26D8AE4" w14:textId="57149B0F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2F76118A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3DCBA21E" w14:textId="77777777" w:rsidTr="003C1B35">
        <w:tc>
          <w:tcPr>
            <w:tcW w:w="2549" w:type="dxa"/>
          </w:tcPr>
          <w:p w14:paraId="0B2982F9" w14:textId="39AE0B15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experience AND experience AN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fertility)</w:t>
            </w:r>
          </w:p>
        </w:tc>
        <w:tc>
          <w:tcPr>
            <w:tcW w:w="2165" w:type="dxa"/>
          </w:tcPr>
          <w:p w14:paraId="52923BC2" w14:textId="4424C74B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4F0B6F3F" w14:textId="4752F7C6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6</w:t>
            </w:r>
          </w:p>
        </w:tc>
        <w:tc>
          <w:tcPr>
            <w:tcW w:w="1475" w:type="dxa"/>
          </w:tcPr>
          <w:p w14:paraId="04B7A1B3" w14:textId="3324B9B0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13C31364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39853981" w14:textId="77777777" w:rsidTr="003C1B35">
        <w:tc>
          <w:tcPr>
            <w:tcW w:w="2549" w:type="dxa"/>
          </w:tcPr>
          <w:p w14:paraId="48173AFB" w14:textId="33095F9D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experience AND experience)</w:t>
            </w:r>
          </w:p>
        </w:tc>
        <w:tc>
          <w:tcPr>
            <w:tcW w:w="2165" w:type="dxa"/>
          </w:tcPr>
          <w:p w14:paraId="3E3E801B" w14:textId="51FE6887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7EC56C3D" w14:textId="3DDF02FF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6D65798" w14:textId="133CBD25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17EB50BE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3E3FEAB8" w14:textId="77777777" w:rsidTr="003C1B35">
        <w:tc>
          <w:tcPr>
            <w:tcW w:w="2549" w:type="dxa"/>
          </w:tcPr>
          <w:p w14:paraId="46FBD158" w14:textId="12F6536F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TITLE-ABS-KEY ( women OR woman OR female AND obesity AND bariatric AND surgery OR gastric AND bypass OR roux-en-y AND fertilit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qualitative AND research)</w:t>
            </w:r>
          </w:p>
        </w:tc>
        <w:tc>
          <w:tcPr>
            <w:tcW w:w="2165" w:type="dxa"/>
          </w:tcPr>
          <w:p w14:paraId="459B01BF" w14:textId="27FCEC8B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669EE1FD" w14:textId="2F82B5F2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8508C6F" w14:textId="224DDB25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ence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 fertility an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</w:t>
            </w:r>
          </w:p>
        </w:tc>
        <w:tc>
          <w:tcPr>
            <w:tcW w:w="1408" w:type="dxa"/>
          </w:tcPr>
          <w:p w14:paraId="4528833F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56D345F2" w14:textId="77777777" w:rsidTr="003C1B35">
        <w:tc>
          <w:tcPr>
            <w:tcW w:w="2549" w:type="dxa"/>
          </w:tcPr>
          <w:p w14:paraId="351C5EB9" w14:textId="0260FF8C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ITLE-ABS-KEY ( women OR woman OR female AND obesity AND bariatric AND surgery OR gastric AND bypass OR roux-en-y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ND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qualitative AND research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sexual AND function)</w:t>
            </w:r>
          </w:p>
        </w:tc>
        <w:tc>
          <w:tcPr>
            <w:tcW w:w="2165" w:type="dxa"/>
          </w:tcPr>
          <w:p w14:paraId="1C6ABCCC" w14:textId="2D0B60BF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45D98C91" w14:textId="448ADF6D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5F261D4" w14:textId="2752A809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7E9FE2F8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110F40E7" w14:textId="77777777" w:rsidTr="003C1B35">
        <w:tc>
          <w:tcPr>
            <w:tcW w:w="2549" w:type="dxa"/>
          </w:tcPr>
          <w:p w14:paraId="0C097823" w14:textId="7E43D2F7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ITLE-ABS-KEY ( women OR woman OR female AND obesity AND bariatric AND surgery OR gastric AND bypass OR roux-en-y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ND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qualitative AND research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6252817F" w14:textId="683B24FB" w:rsidR="002B34D6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123EDA7A" w14:textId="775C16D2" w:rsidR="002B34D6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0503F08" w14:textId="434471B2" w:rsidR="002B34D6" w:rsidRPr="00E0469C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3A47AA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, added vasomotor</w:t>
            </w:r>
          </w:p>
        </w:tc>
        <w:tc>
          <w:tcPr>
            <w:tcW w:w="1408" w:type="dxa"/>
          </w:tcPr>
          <w:p w14:paraId="718EDF09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740E3667" w14:textId="77777777" w:rsidTr="003C1B35">
        <w:tc>
          <w:tcPr>
            <w:tcW w:w="2549" w:type="dxa"/>
          </w:tcPr>
          <w:p w14:paraId="022F2684" w14:textId="40F71D47" w:rsidR="002B34D6" w:rsidRPr="001D4F39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ITLE-ABS-KEY ( women OR woman OR female AND obesity AND bariatric AND surgery OR gastric AND bypass OR roux-en-y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ND </w:t>
            </w:r>
            <w:r w:rsidRP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qualitative AND research)</w:t>
            </w:r>
          </w:p>
        </w:tc>
        <w:tc>
          <w:tcPr>
            <w:tcW w:w="2165" w:type="dxa"/>
          </w:tcPr>
          <w:p w14:paraId="65E54202" w14:textId="288B4778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copus</w:t>
            </w:r>
          </w:p>
        </w:tc>
        <w:tc>
          <w:tcPr>
            <w:tcW w:w="1465" w:type="dxa"/>
          </w:tcPr>
          <w:p w14:paraId="27223F71" w14:textId="02888AE3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5/18</w:t>
            </w:r>
          </w:p>
        </w:tc>
        <w:tc>
          <w:tcPr>
            <w:tcW w:w="1475" w:type="dxa"/>
          </w:tcPr>
          <w:p w14:paraId="67E88E11" w14:textId="7EA90099" w:rsidR="002B34D6" w:rsidRPr="004E4D93" w:rsidRDefault="00E705A9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3C1B3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oved </w:t>
            </w:r>
            <w:r w:rsidR="002B34D6">
              <w:rPr>
                <w:rFonts w:ascii="Times New Roman" w:hAnsi="Times New Roman" w:cs="Times New Roman"/>
                <w:b/>
                <w:bCs/>
                <w:lang w:val="en-US" w:eastAsia="en-US"/>
              </w:rPr>
              <w:t>vasomotor</w:t>
            </w:r>
          </w:p>
        </w:tc>
        <w:tc>
          <w:tcPr>
            <w:tcW w:w="1408" w:type="dxa"/>
          </w:tcPr>
          <w:p w14:paraId="5F9F0EF8" w14:textId="5A06584E" w:rsidR="002B34D6" w:rsidRPr="00052F3C" w:rsidRDefault="002B34D6" w:rsidP="00E705A9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7 qual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evant, 1 quant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tative, 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5 </w:t>
            </w:r>
            <w:r w:rsidR="00E705A9"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,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5 relevant</w:t>
            </w:r>
          </w:p>
        </w:tc>
      </w:tr>
      <w:tr w:rsidR="00E705A9" w:rsidRPr="00052F3C" w14:paraId="08572DF6" w14:textId="77777777" w:rsidTr="003C1B35">
        <w:tc>
          <w:tcPr>
            <w:tcW w:w="2549" w:type="dxa"/>
          </w:tcPr>
          <w:p w14:paraId="73AA43AD" w14:textId="1E51C995" w:rsidR="002B34D6" w:rsidRPr="001D4F39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Fertility, Bariatric surgery, Sexual function, Obesity, Sex hormones, Experience, Hermeneutics, Qualitative research, Vasomotor 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65F33716" w14:textId="0247459B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3E952EEB" w14:textId="3F6BDD93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C35C4BC" w14:textId="77777777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35C9588F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ED3BE37" w14:textId="77777777" w:rsidTr="003C1B35">
        <w:tc>
          <w:tcPr>
            <w:tcW w:w="2549" w:type="dxa"/>
          </w:tcPr>
          <w:p w14:paraId="138AD8D6" w14:textId="66B4B2AC" w:rsidR="002B34D6" w:rsidRPr="001D4F39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Women, Fertility, Bariatric surgery, Sexual function, Obesity, Sex hormones, Experience, Hermeneutics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50AD527F" w14:textId="7A73EACF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2442BA4A" w14:textId="28202107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EF16ECB" w14:textId="79A3E668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vasomotor</w:t>
            </w:r>
          </w:p>
        </w:tc>
        <w:tc>
          <w:tcPr>
            <w:tcW w:w="1408" w:type="dxa"/>
          </w:tcPr>
          <w:p w14:paraId="7F342747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B77F55" w14:paraId="07FCE60F" w14:textId="77777777" w:rsidTr="003C1B35">
        <w:tc>
          <w:tcPr>
            <w:tcW w:w="2549" w:type="dxa"/>
          </w:tcPr>
          <w:p w14:paraId="260C173B" w14:textId="0EF9EF02" w:rsidR="00B77F55" w:rsidRPr="00B77F55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Women, Fertility, Bariatric surgery, Sexual function, Obesity, Sex hormones, Experience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38E3F0B3" w14:textId="2392D34A" w:rsidR="00B77F55" w:rsidRDefault="00B77F55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B95DAB2" w14:textId="06A65CF3" w:rsidR="00B77F55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EF3A612" w14:textId="5402FC20" w:rsidR="00B77F55" w:rsidRPr="00E0469C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emove hermeneutics</w:t>
            </w:r>
          </w:p>
        </w:tc>
        <w:tc>
          <w:tcPr>
            <w:tcW w:w="1408" w:type="dxa"/>
          </w:tcPr>
          <w:p w14:paraId="4436DE59" w14:textId="77777777" w:rsidR="00B77F55" w:rsidRPr="00052F3C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12032FF1" w14:textId="77777777" w:rsidTr="003C1B35">
        <w:tc>
          <w:tcPr>
            <w:tcW w:w="2549" w:type="dxa"/>
          </w:tcPr>
          <w:p w14:paraId="6C34FB5A" w14:textId="73B9F7DD" w:rsidR="002B34D6" w:rsidRPr="001D4F39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Women, Fertility, Bariatric surgery, Sexual function, Obesity, Sex hormones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479B8E73" w14:textId="4C03FC76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35B4BB34" w14:textId="739FCE19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17E832B" w14:textId="4D8F7F1F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1D7AFB30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0F30D3DE" w14:textId="77777777" w:rsidTr="003C1B35">
        <w:tc>
          <w:tcPr>
            <w:tcW w:w="2549" w:type="dxa"/>
          </w:tcPr>
          <w:p w14:paraId="1F52D950" w14:textId="43DACBC8" w:rsidR="002B34D6" w:rsidRPr="001D4F39" w:rsidRDefault="00B77F55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Women, Bariatric surgery, Sexual function, Obesity, Sex hormones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4867A4B5" w14:textId="4FF91F0C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4B269B01" w14:textId="54B29D00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3155ABE" w14:textId="204935E8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0546FBA6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63BB0FD" w14:textId="77777777" w:rsidTr="003C1B35">
        <w:tc>
          <w:tcPr>
            <w:tcW w:w="2549" w:type="dxa"/>
          </w:tcPr>
          <w:p w14:paraId="5F3CA6D7" w14:textId="18C4A3D6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Sex hormones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34D972FA" w14:textId="2328E395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51CB7BD" w14:textId="633DF605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9C19C1D" w14:textId="77771E9A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638EBED4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3DD2BA99" w14:textId="77777777" w:rsidTr="003C1B35">
        <w:tc>
          <w:tcPr>
            <w:tcW w:w="2549" w:type="dxa"/>
          </w:tcPr>
          <w:p w14:paraId="6B01E247" w14:textId="5E4B7FBE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Sex hormones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periences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4252AE1C" w14:textId="72AF84E5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78EE4CCC" w14:textId="5B1402AB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9052C23" w14:textId="3EFB6EFF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067B28A3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76C9B671" w14:textId="77777777" w:rsidTr="003C1B35">
        <w:tc>
          <w:tcPr>
            <w:tcW w:w="2549" w:type="dxa"/>
          </w:tcPr>
          <w:p w14:paraId="584D6110" w14:textId="2565EE6E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Sexual function, Experiences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2B9188B7" w14:textId="528A471E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0936AF86" w14:textId="29B746B2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1F84F65" w14:textId="2DE194CE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7E0A9381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66B5C1B0" w14:textId="77777777" w:rsidTr="003C1B35">
        <w:tc>
          <w:tcPr>
            <w:tcW w:w="2549" w:type="dxa"/>
          </w:tcPr>
          <w:p w14:paraId="3369138C" w14:textId="7B32D70D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Fertility, Experiences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611FBD7F" w14:textId="1DD7228B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9B59099" w14:textId="771FD5B4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57900CA" w14:textId="7D915782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d 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fertility</w:t>
            </w:r>
          </w:p>
        </w:tc>
        <w:tc>
          <w:tcPr>
            <w:tcW w:w="1408" w:type="dxa"/>
          </w:tcPr>
          <w:p w14:paraId="6E2042F6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2E50CB4F" w14:textId="77777777" w:rsidTr="003C1B35">
        <w:tc>
          <w:tcPr>
            <w:tcW w:w="2549" w:type="dxa"/>
          </w:tcPr>
          <w:p w14:paraId="65D4738C" w14:textId="54E526C5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asomotor, Experiences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2261B04E" w14:textId="6154DD66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8B57023" w14:textId="1B565FB1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39BB35A" w14:textId="195BBAE8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</w:p>
        </w:tc>
        <w:tc>
          <w:tcPr>
            <w:tcW w:w="1408" w:type="dxa"/>
          </w:tcPr>
          <w:p w14:paraId="073C45DC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20ED6CB0" w14:textId="77777777" w:rsidTr="003C1B35">
        <w:tc>
          <w:tcPr>
            <w:tcW w:w="2549" w:type="dxa"/>
          </w:tcPr>
          <w:p w14:paraId="6C946CFD" w14:textId="75EF39C8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Fertility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15261734" w14:textId="0FBE8705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7154F1F1" w14:textId="5BA1C22C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2D29266" w14:textId="2E9849E8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ence</w:t>
            </w:r>
            <w:r w:rsidR="004C50F0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aso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moto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 and fertility</w:t>
            </w:r>
          </w:p>
        </w:tc>
        <w:tc>
          <w:tcPr>
            <w:tcW w:w="1408" w:type="dxa"/>
          </w:tcPr>
          <w:p w14:paraId="434749F7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272A073F" w14:textId="77777777" w:rsidTr="003C1B35">
        <w:tc>
          <w:tcPr>
            <w:tcW w:w="2549" w:type="dxa"/>
          </w:tcPr>
          <w:p w14:paraId="4F6F5B40" w14:textId="16C4EB35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besity,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Sexual function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7E0C92BE" w14:textId="1B4E930D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436683D3" w14:textId="67A2E6A7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EDC18C8" w14:textId="4E3B53CB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6CAF9668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6DBC243E" w14:textId="77777777" w:rsidTr="003C1B35">
        <w:tc>
          <w:tcPr>
            <w:tcW w:w="2549" w:type="dxa"/>
          </w:tcPr>
          <w:p w14:paraId="1264D248" w14:textId="1A9D1D47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Obesity,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,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40E3D831" w14:textId="306C1119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7FE9A6F0" w14:textId="6F77783F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1B64EE8" w14:textId="0F755FD1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, added vasomotor</w:t>
            </w:r>
          </w:p>
        </w:tc>
        <w:tc>
          <w:tcPr>
            <w:tcW w:w="1408" w:type="dxa"/>
          </w:tcPr>
          <w:p w14:paraId="09FDEEBB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AD2FA00" w14:textId="77777777" w:rsidTr="003C1B35">
        <w:tc>
          <w:tcPr>
            <w:tcW w:w="2549" w:type="dxa"/>
          </w:tcPr>
          <w:p w14:paraId="65C75415" w14:textId="73AA616C" w:rsidR="002B34D6" w:rsidRPr="001D4F39" w:rsidRDefault="004C50F0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Obesity,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2AF1A9AF" w14:textId="3CD8A87A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4076250" w14:textId="554CF216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A535254" w14:textId="30DA49CB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vasomotor</w:t>
            </w:r>
          </w:p>
        </w:tc>
        <w:tc>
          <w:tcPr>
            <w:tcW w:w="1408" w:type="dxa"/>
          </w:tcPr>
          <w:p w14:paraId="698A545A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E0469C" w14:paraId="2C767F1B" w14:textId="77777777" w:rsidTr="003C1B35">
        <w:tc>
          <w:tcPr>
            <w:tcW w:w="2549" w:type="dxa"/>
          </w:tcPr>
          <w:p w14:paraId="0ACDD521" w14:textId="3F3DC2AA" w:rsidR="002B34D6" w:rsidRPr="001D4F39" w:rsidRDefault="009621AF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Obesity,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157601AC" w14:textId="5EC4133B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6B2ADD2D" w14:textId="4D3932CD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6674024E" w14:textId="60562EAE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caled back using search manager</w:t>
            </w:r>
          </w:p>
        </w:tc>
        <w:tc>
          <w:tcPr>
            <w:tcW w:w="1408" w:type="dxa"/>
          </w:tcPr>
          <w:p w14:paraId="0B894707" w14:textId="7A22F08E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1 quant</w:t>
            </w:r>
          </w:p>
        </w:tc>
      </w:tr>
      <w:tr w:rsidR="00E705A9" w:rsidRPr="00052F3C" w14:paraId="1810532E" w14:textId="77777777" w:rsidTr="003C1B35">
        <w:tc>
          <w:tcPr>
            <w:tcW w:w="2549" w:type="dxa"/>
          </w:tcPr>
          <w:p w14:paraId="58F7050D" w14:textId="25921E56" w:rsidR="002B34D6" w:rsidRPr="001D4F39" w:rsidRDefault="009621AF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, Bariatric surgery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Obesity,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itative research 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(</w:t>
            </w:r>
            <w:r w:rsidR="00D01666">
              <w:rPr>
                <w:rFonts w:ascii="Times New Roman" w:hAnsi="Times New Roman" w:cs="Times New Roman"/>
                <w:b/>
                <w:bCs/>
                <w:lang w:val="en-US" w:eastAsia="en-US"/>
              </w:rPr>
              <w:t>Mesh and S-search tool</w:t>
            </w:r>
            <w:r w:rsidR="00D01666" w:rsidRPr="00B77F55">
              <w:rPr>
                <w:rFonts w:ascii="Times New Roman" w:hAnsi="Times New Roman" w:cs="Times New Roman"/>
                <w:b/>
                <w:bCs/>
                <w:lang w:val="en-US" w:eastAsia="en-US"/>
              </w:rPr>
              <w:t>)</w:t>
            </w:r>
          </w:p>
        </w:tc>
        <w:tc>
          <w:tcPr>
            <w:tcW w:w="2165" w:type="dxa"/>
          </w:tcPr>
          <w:p w14:paraId="1789A030" w14:textId="2322A024" w:rsidR="002B34D6" w:rsidRPr="001D4F39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ochrane</w:t>
            </w:r>
          </w:p>
        </w:tc>
        <w:tc>
          <w:tcPr>
            <w:tcW w:w="1465" w:type="dxa"/>
          </w:tcPr>
          <w:p w14:paraId="15D30A76" w14:textId="0ACC2C14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C450D1C" w14:textId="57681FB8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</w:t>
            </w:r>
            <w:r w:rsidR="002B34D6" w:rsidRPr="00E0469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ms using search manager</w:t>
            </w:r>
          </w:p>
        </w:tc>
        <w:tc>
          <w:tcPr>
            <w:tcW w:w="1408" w:type="dxa"/>
          </w:tcPr>
          <w:p w14:paraId="6014C682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E29C61C" w14:textId="77777777" w:rsidTr="003C1B35">
        <w:tc>
          <w:tcPr>
            <w:tcW w:w="2549" w:type="dxa"/>
          </w:tcPr>
          <w:p w14:paraId="4553B90B" w14:textId="73D57731" w:rsidR="002B34D6" w:rsidRPr="001D4F39" w:rsidRDefault="00FD2A1D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2ACD87D7" w14:textId="77777777" w:rsidR="002B34D6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37EEB0B7" w14:textId="677BF64F" w:rsidR="00626E2E" w:rsidRPr="001D4F39" w:rsidRDefault="00626E2E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5AFE2E87" w14:textId="393133AE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44BC6E9" w14:textId="77777777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4A1AB8A1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6DB50A4" w14:textId="77777777" w:rsidTr="003C1B35">
        <w:tc>
          <w:tcPr>
            <w:tcW w:w="2549" w:type="dxa"/>
          </w:tcPr>
          <w:p w14:paraId="23A22745" w14:textId="64FFCA61" w:rsidR="002B34D6" w:rsidRPr="001D4F39" w:rsidRDefault="00FD2A1D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</w:p>
        </w:tc>
        <w:tc>
          <w:tcPr>
            <w:tcW w:w="2165" w:type="dxa"/>
          </w:tcPr>
          <w:p w14:paraId="24A80939" w14:textId="77777777" w:rsidR="002B34D6" w:rsidRDefault="002B34D6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1EC948BA" w14:textId="5D769191" w:rsidR="00626E2E" w:rsidRPr="001D4F39" w:rsidRDefault="00626E2E" w:rsidP="002B34D6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2AF7C610" w14:textId="2F9860DF" w:rsidR="002B34D6" w:rsidRPr="004E4D93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7E761A04" w14:textId="19819E40" w:rsidR="002B34D6" w:rsidRPr="004E4D93" w:rsidRDefault="00CD7B2E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B34D6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 vasomotor</w:t>
            </w:r>
          </w:p>
        </w:tc>
        <w:tc>
          <w:tcPr>
            <w:tcW w:w="1408" w:type="dxa"/>
          </w:tcPr>
          <w:p w14:paraId="13D1133A" w14:textId="77777777" w:rsidR="002B34D6" w:rsidRPr="00052F3C" w:rsidRDefault="002B34D6" w:rsidP="002B34D6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5DE336B" w14:textId="77777777" w:rsidTr="003C1B35">
        <w:tc>
          <w:tcPr>
            <w:tcW w:w="2549" w:type="dxa"/>
          </w:tcPr>
          <w:p w14:paraId="36B182BD" w14:textId="4364D924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</w:p>
        </w:tc>
        <w:tc>
          <w:tcPr>
            <w:tcW w:w="2165" w:type="dxa"/>
          </w:tcPr>
          <w:p w14:paraId="369BAAC9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52F15A5C" w14:textId="0CF3AA74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10246320" w14:textId="03C90982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EFB8516" w14:textId="132A6DBC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</w:p>
        </w:tc>
        <w:tc>
          <w:tcPr>
            <w:tcW w:w="1408" w:type="dxa"/>
          </w:tcPr>
          <w:p w14:paraId="722D7B40" w14:textId="77777777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5BD9C53F" w14:textId="77777777" w:rsidTr="003C1B35">
        <w:tc>
          <w:tcPr>
            <w:tcW w:w="2549" w:type="dxa"/>
          </w:tcPr>
          <w:p w14:paraId="486782BC" w14:textId="67B279BC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520E198D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460F5198" w14:textId="01F725A5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54BA1241" w14:textId="71C4E9D8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015B1FE2" w14:textId="5DC088A8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1FE2D388" w14:textId="58B14719" w:rsidR="00FD2A1D" w:rsidRPr="00052F3C" w:rsidRDefault="00FD2A1D" w:rsidP="00CD7B2E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1 study protocol</w:t>
            </w:r>
          </w:p>
        </w:tc>
      </w:tr>
      <w:tr w:rsidR="00E705A9" w:rsidRPr="00052F3C" w14:paraId="46EB5E73" w14:textId="77777777" w:rsidTr="003C1B35">
        <w:tc>
          <w:tcPr>
            <w:tcW w:w="2549" w:type="dxa"/>
          </w:tcPr>
          <w:p w14:paraId="4C70FA1C" w14:textId="2E08086F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2D319F4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2537DBD7" w14:textId="17975D4F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6AF98E83" w14:textId="591A88E6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02DD1567" w14:textId="57273F27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768AD3C7" w14:textId="6A3F842B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1 study protocol</w:t>
            </w:r>
          </w:p>
        </w:tc>
      </w:tr>
      <w:tr w:rsidR="00E705A9" w:rsidRPr="006268DE" w14:paraId="4B71843E" w14:textId="77777777" w:rsidTr="003C1B35">
        <w:tc>
          <w:tcPr>
            <w:tcW w:w="2549" w:type="dxa"/>
          </w:tcPr>
          <w:p w14:paraId="4E933493" w14:textId="02A520CB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429FA890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0054BA3B" w14:textId="02127D76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4D792035" w14:textId="24F3E856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3</w:t>
            </w:r>
          </w:p>
        </w:tc>
        <w:tc>
          <w:tcPr>
            <w:tcW w:w="1475" w:type="dxa"/>
          </w:tcPr>
          <w:p w14:paraId="3AD562A1" w14:textId="567AAB37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27358664" w14:textId="46D5CF4C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study prot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>ocol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quant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</w:p>
        </w:tc>
      </w:tr>
      <w:tr w:rsidR="00E705A9" w:rsidRPr="002E597F" w14:paraId="2EB7A09A" w14:textId="77777777" w:rsidTr="003C1B35">
        <w:tc>
          <w:tcPr>
            <w:tcW w:w="2549" w:type="dxa"/>
          </w:tcPr>
          <w:p w14:paraId="5CEB172A" w14:textId="6EB4C379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0179E0C7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41E47B87" w14:textId="3BB0DA15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7563B8A4" w14:textId="4F7DC102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7</w:t>
            </w:r>
          </w:p>
        </w:tc>
        <w:tc>
          <w:tcPr>
            <w:tcW w:w="1475" w:type="dxa"/>
          </w:tcPr>
          <w:p w14:paraId="0DAF5A2D" w14:textId="53507AD1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1B2327B9" w14:textId="49A14DC4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13 quant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>, 3 review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6268D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</w:p>
        </w:tc>
      </w:tr>
      <w:tr w:rsidR="00E705A9" w:rsidRPr="00544877" w14:paraId="5F951A88" w14:textId="77777777" w:rsidTr="003C1B35">
        <w:tc>
          <w:tcPr>
            <w:tcW w:w="2549" w:type="dxa"/>
          </w:tcPr>
          <w:p w14:paraId="5598F6DB" w14:textId="05F48D80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616DEA12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68431143" w14:textId="50B98D07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6FFA3225" w14:textId="7CC17ED0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4</w:t>
            </w:r>
          </w:p>
        </w:tc>
        <w:tc>
          <w:tcPr>
            <w:tcW w:w="1475" w:type="dxa"/>
          </w:tcPr>
          <w:p w14:paraId="6C62AA7A" w14:textId="4E0D5862" w:rsidR="00FD2A1D" w:rsidRPr="004E4D93" w:rsidRDefault="00CD7B2E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20330009" w14:textId="39B7A9A2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17 quant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review, 5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duplicate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case</w:t>
            </w:r>
            <w:r w:rsidR="00CD7B2E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report</w:t>
            </w:r>
          </w:p>
        </w:tc>
      </w:tr>
      <w:tr w:rsidR="00E705A9" w:rsidRPr="00544877" w14:paraId="57772D48" w14:textId="77777777" w:rsidTr="003C1B35">
        <w:tc>
          <w:tcPr>
            <w:tcW w:w="2549" w:type="dxa"/>
          </w:tcPr>
          <w:p w14:paraId="7627B542" w14:textId="17965701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</w:p>
        </w:tc>
        <w:tc>
          <w:tcPr>
            <w:tcW w:w="2165" w:type="dxa"/>
          </w:tcPr>
          <w:p w14:paraId="140E8201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6C61ADB8" w14:textId="0B9E27EC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7A5258B6" w14:textId="2B3A7452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27</w:t>
            </w:r>
          </w:p>
        </w:tc>
        <w:tc>
          <w:tcPr>
            <w:tcW w:w="1475" w:type="dxa"/>
          </w:tcPr>
          <w:p w14:paraId="44223B79" w14:textId="52D545CE" w:rsidR="00FD2A1D" w:rsidRPr="004E4D93" w:rsidRDefault="008661B3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 fertility</w:t>
            </w:r>
          </w:p>
        </w:tc>
        <w:tc>
          <w:tcPr>
            <w:tcW w:w="1408" w:type="dxa"/>
          </w:tcPr>
          <w:p w14:paraId="70506673" w14:textId="67AA901A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10 quant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1 review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2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cate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3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case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port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qual</w:t>
            </w:r>
            <w:r w:rsidR="00471B27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 irrelevant</w:t>
            </w:r>
          </w:p>
        </w:tc>
      </w:tr>
      <w:tr w:rsidR="00E705A9" w:rsidRPr="00052F3C" w14:paraId="71F0B699" w14:textId="77777777" w:rsidTr="003C1B35">
        <w:tc>
          <w:tcPr>
            <w:tcW w:w="2549" w:type="dxa"/>
          </w:tcPr>
          <w:p w14:paraId="12110564" w14:textId="3D9F7342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1BB7B662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320885D3" w14:textId="71DC8D23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0C02C7D9" w14:textId="7B01F8BF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</w:t>
            </w:r>
          </w:p>
        </w:tc>
        <w:tc>
          <w:tcPr>
            <w:tcW w:w="1475" w:type="dxa"/>
          </w:tcPr>
          <w:p w14:paraId="61B97B4A" w14:textId="79AC6C52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</w:p>
        </w:tc>
        <w:tc>
          <w:tcPr>
            <w:tcW w:w="1408" w:type="dxa"/>
          </w:tcPr>
          <w:p w14:paraId="23BBAD36" w14:textId="09D74500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1 case report</w:t>
            </w:r>
          </w:p>
        </w:tc>
      </w:tr>
      <w:tr w:rsidR="00E705A9" w:rsidRPr="00544877" w14:paraId="79C4CC1B" w14:textId="77777777" w:rsidTr="003C1B35">
        <w:tc>
          <w:tcPr>
            <w:tcW w:w="2549" w:type="dxa"/>
          </w:tcPr>
          <w:p w14:paraId="3A99FE73" w14:textId="5A1113FF" w:rsidR="00FD2A1D" w:rsidRPr="001D4F39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 w:rsidR="001245C1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Q</w:t>
            </w:r>
            <w:r w:rsidR="001245C1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 w:rsidR="001245C1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1245C1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 w:rsidR="001245C1"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="001245C1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 w:rsidR="001245C1"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="001245C1"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376420D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40C346C9" w14:textId="3AD0B182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1E7F7206" w14:textId="286A7587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5</w:t>
            </w:r>
          </w:p>
        </w:tc>
        <w:tc>
          <w:tcPr>
            <w:tcW w:w="1475" w:type="dxa"/>
          </w:tcPr>
          <w:p w14:paraId="1A462454" w14:textId="519027E4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ence</w:t>
            </w:r>
            <w:r w:rsidR="00FD2A1D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aso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moto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h and fertility</w:t>
            </w:r>
          </w:p>
        </w:tc>
        <w:tc>
          <w:tcPr>
            <w:tcW w:w="1408" w:type="dxa"/>
          </w:tcPr>
          <w:p w14:paraId="0FEC5D52" w14:textId="61ECA411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5 quant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3 qual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elevant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proto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col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3 review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3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</w:p>
        </w:tc>
      </w:tr>
      <w:tr w:rsidR="00E705A9" w:rsidRPr="00544877" w14:paraId="22C830F0" w14:textId="77777777" w:rsidTr="003C1B35">
        <w:tc>
          <w:tcPr>
            <w:tcW w:w="2549" w:type="dxa"/>
          </w:tcPr>
          <w:p w14:paraId="0DD7264A" w14:textId="4116ED6B" w:rsidR="00FD2A1D" w:rsidRPr="001D4F39" w:rsidRDefault="001245C1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107E88AA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11E4AFBD" w14:textId="614D936F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0D36AABF" w14:textId="13BEE3E0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14</w:t>
            </w:r>
          </w:p>
        </w:tc>
        <w:tc>
          <w:tcPr>
            <w:tcW w:w="1475" w:type="dxa"/>
          </w:tcPr>
          <w:p w14:paraId="05412700" w14:textId="54D75EF1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2F81D4A9" w14:textId="55A2E97A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4 quant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2 case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tudie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6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qual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elevant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study pro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tocol</w:t>
            </w:r>
          </w:p>
        </w:tc>
      </w:tr>
      <w:tr w:rsidR="00E705A9" w:rsidRPr="00544877" w14:paraId="3485E6B1" w14:textId="77777777" w:rsidTr="003C1B35">
        <w:tc>
          <w:tcPr>
            <w:tcW w:w="2549" w:type="dxa"/>
          </w:tcPr>
          <w:p w14:paraId="750A1CFC" w14:textId="38120F4B" w:rsidR="00FD2A1D" w:rsidRPr="001D4F39" w:rsidRDefault="001245C1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3016179C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2006D96C" w14:textId="5A9480FB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41CFD109" w14:textId="5CA256A5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C932713" w14:textId="710E2287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, added vasomotor</w:t>
            </w:r>
          </w:p>
        </w:tc>
        <w:tc>
          <w:tcPr>
            <w:tcW w:w="1408" w:type="dxa"/>
          </w:tcPr>
          <w:p w14:paraId="144EF7D2" w14:textId="77777777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334CF87A" w14:textId="77777777" w:rsidTr="003C1B35">
        <w:tc>
          <w:tcPr>
            <w:tcW w:w="2549" w:type="dxa"/>
          </w:tcPr>
          <w:p w14:paraId="0FEFDF02" w14:textId="74D0CAEE" w:rsidR="00FD2A1D" w:rsidRPr="001D4F39" w:rsidRDefault="001245C1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B3F51B0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004B06E1" w14:textId="072DA79B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59538D39" w14:textId="02E42296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364</w:t>
            </w:r>
          </w:p>
        </w:tc>
        <w:tc>
          <w:tcPr>
            <w:tcW w:w="1475" w:type="dxa"/>
          </w:tcPr>
          <w:p w14:paraId="755DB958" w14:textId="718E5823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2E597F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vasomotor</w:t>
            </w:r>
          </w:p>
        </w:tc>
        <w:tc>
          <w:tcPr>
            <w:tcW w:w="1408" w:type="dxa"/>
          </w:tcPr>
          <w:p w14:paraId="279C53F0" w14:textId="0E5BFD68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igh yield, add limits</w:t>
            </w:r>
          </w:p>
        </w:tc>
      </w:tr>
      <w:tr w:rsidR="00E705A9" w:rsidRPr="00544877" w14:paraId="09FC71DC" w14:textId="77777777" w:rsidTr="003C1B35">
        <w:tc>
          <w:tcPr>
            <w:tcW w:w="2549" w:type="dxa"/>
          </w:tcPr>
          <w:p w14:paraId="2AE53571" w14:textId="2F8E1794" w:rsidR="00FD2A1D" w:rsidRPr="001D4F39" w:rsidRDefault="001245C1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B4CF6EB" w14:textId="77777777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ebofScience</w:t>
            </w:r>
          </w:p>
          <w:p w14:paraId="363FF0B7" w14:textId="12A967B8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(Clarivate)</w:t>
            </w:r>
          </w:p>
        </w:tc>
        <w:tc>
          <w:tcPr>
            <w:tcW w:w="1465" w:type="dxa"/>
          </w:tcPr>
          <w:p w14:paraId="4E026CF4" w14:textId="0D2A3E74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3/114</w:t>
            </w:r>
          </w:p>
        </w:tc>
        <w:tc>
          <w:tcPr>
            <w:tcW w:w="1475" w:type="dxa"/>
          </w:tcPr>
          <w:p w14:paraId="4E1AA9A0" w14:textId="3EDC0951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dd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limits: </w:t>
            </w:r>
            <w:r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female, year 00-22, articles</w:t>
            </w:r>
          </w:p>
        </w:tc>
        <w:tc>
          <w:tcPr>
            <w:tcW w:w="1408" w:type="dxa"/>
          </w:tcPr>
          <w:p w14:paraId="6FEA48EC" w14:textId="72654978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68 quant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1 review, 10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uplicate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30 qual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 but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irrelevant, 1 case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tudy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, 1 protoc</w:t>
            </w:r>
            <w:r w:rsidR="00975A72"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, </w:t>
            </w:r>
            <w:r w:rsidRPr="00B2432F">
              <w:rPr>
                <w:rFonts w:ascii="Times New Roman" w:hAnsi="Times New Roman" w:cs="Times New Roman"/>
                <w:b/>
                <w:bCs/>
                <w:lang w:val="en-US" w:eastAsia="en-US"/>
              </w:rPr>
              <w:t>3 relevant</w:t>
            </w:r>
          </w:p>
        </w:tc>
      </w:tr>
      <w:tr w:rsidR="00E705A9" w:rsidRPr="00052F3C" w14:paraId="16AC3633" w14:textId="77777777" w:rsidTr="003C1B35">
        <w:tc>
          <w:tcPr>
            <w:tcW w:w="2549" w:type="dxa"/>
          </w:tcPr>
          <w:p w14:paraId="34A8BC98" w14:textId="2195C7BE" w:rsidR="00FD2A1D" w:rsidRPr="001D4F39" w:rsidRDefault="00F172F0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4857EB7C" w14:textId="73DC5840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6FF1CCD6" w14:textId="30C42E1B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A4C10F3" w14:textId="77777777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408" w:type="dxa"/>
          </w:tcPr>
          <w:p w14:paraId="433300A3" w14:textId="77777777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416A75DC" w14:textId="77777777" w:rsidTr="003C1B35">
        <w:tc>
          <w:tcPr>
            <w:tcW w:w="2549" w:type="dxa"/>
          </w:tcPr>
          <w:p w14:paraId="67A7F2DB" w14:textId="0A23EBF1" w:rsidR="00FD2A1D" w:rsidRPr="001D4F39" w:rsidRDefault="00F172F0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Hermeneuti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11C9B78" w14:textId="4120242D" w:rsidR="00FD2A1D" w:rsidRPr="001D4F39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31851141" w14:textId="1B53B0EC" w:rsidR="00FD2A1D" w:rsidRPr="004E4D93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8F3A91A" w14:textId="2B90D9D9" w:rsidR="00FD2A1D" w:rsidRPr="004E4D93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D2A1D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</w:p>
        </w:tc>
        <w:tc>
          <w:tcPr>
            <w:tcW w:w="1408" w:type="dxa"/>
          </w:tcPr>
          <w:p w14:paraId="16AB3705" w14:textId="77777777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D1127C" w14:paraId="23858777" w14:textId="77777777" w:rsidTr="003C1B35">
        <w:tc>
          <w:tcPr>
            <w:tcW w:w="2549" w:type="dxa"/>
          </w:tcPr>
          <w:p w14:paraId="7D934710" w14:textId="7CD81159" w:rsidR="00FD2A1D" w:rsidRPr="00D1127C" w:rsidRDefault="00F172F0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spective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161A20D5" w14:textId="1F1702BE" w:rsidR="00FD2A1D" w:rsidRDefault="00FD2A1D" w:rsidP="00FD2A1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036A5423" w14:textId="38A5B01C" w:rsidR="00FD2A1D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12A8481" w14:textId="1E986FD4" w:rsidR="00FD2A1D" w:rsidRPr="00583136" w:rsidRDefault="00975A72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D2A1D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FD2A1D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="00FD2A1D">
              <w:rPr>
                <w:rFonts w:ascii="Times New Roman" w:hAnsi="Times New Roman" w:cs="Times New Roman"/>
                <w:b/>
                <w:bCs/>
                <w:lang w:val="en-US" w:eastAsia="en-US"/>
              </w:rPr>
              <w:t>hermeneutics</w:t>
            </w:r>
          </w:p>
        </w:tc>
        <w:tc>
          <w:tcPr>
            <w:tcW w:w="1408" w:type="dxa"/>
          </w:tcPr>
          <w:p w14:paraId="772A0EC5" w14:textId="77777777" w:rsidR="00FD2A1D" w:rsidRPr="00052F3C" w:rsidRDefault="00FD2A1D" w:rsidP="00FD2A1D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28FB8D3F" w14:textId="77777777" w:rsidTr="003C1B35">
        <w:tc>
          <w:tcPr>
            <w:tcW w:w="2549" w:type="dxa"/>
          </w:tcPr>
          <w:p w14:paraId="2C3857DC" w14:textId="173ED01A" w:rsidR="00F172F0" w:rsidRPr="001D4F39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088F4BB9" w14:textId="0918975C" w:rsidR="00F172F0" w:rsidRPr="001D4F39" w:rsidRDefault="00F172F0" w:rsidP="00F172F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7C589F8B" w14:textId="74B6FBBD" w:rsidR="00F172F0" w:rsidRPr="004E4D93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6EED7F32" w14:textId="6F1A4995" w:rsidR="00F172F0" w:rsidRPr="004E4D93" w:rsidRDefault="00975A72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experience</w:t>
            </w:r>
          </w:p>
        </w:tc>
        <w:tc>
          <w:tcPr>
            <w:tcW w:w="1408" w:type="dxa"/>
          </w:tcPr>
          <w:p w14:paraId="283589FE" w14:textId="77777777" w:rsidR="00F172F0" w:rsidRPr="00052F3C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701C6C43" w14:textId="77777777" w:rsidTr="003C1B35">
        <w:tc>
          <w:tcPr>
            <w:tcW w:w="2549" w:type="dxa"/>
          </w:tcPr>
          <w:p w14:paraId="556677A9" w14:textId="622D8B11" w:rsidR="00F172F0" w:rsidRPr="001D4F39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57097D10" w14:textId="0F736311" w:rsidR="00F172F0" w:rsidRPr="001D4F39" w:rsidRDefault="00F172F0" w:rsidP="00F172F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220FB385" w14:textId="2AE46FBB" w:rsidR="00F172F0" w:rsidRPr="004E4D93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4F66AD96" w14:textId="4C630C7E" w:rsidR="00F172F0" w:rsidRPr="004E4D93" w:rsidRDefault="00975A72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</w:t>
            </w:r>
          </w:p>
        </w:tc>
        <w:tc>
          <w:tcPr>
            <w:tcW w:w="1408" w:type="dxa"/>
          </w:tcPr>
          <w:p w14:paraId="311E3D24" w14:textId="77777777" w:rsidR="00F172F0" w:rsidRPr="00052F3C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335F7AF0" w14:textId="77777777" w:rsidTr="003C1B35">
        <w:tc>
          <w:tcPr>
            <w:tcW w:w="2549" w:type="dxa"/>
          </w:tcPr>
          <w:p w14:paraId="0D722C8C" w14:textId="41BE2809" w:rsidR="00F172F0" w:rsidRPr="001D4F39" w:rsidRDefault="002D262F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7023A10B" w14:textId="58AC30F5" w:rsidR="00F172F0" w:rsidRPr="001D4F39" w:rsidRDefault="00F172F0" w:rsidP="00F172F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21E606F4" w14:textId="189F2C55" w:rsidR="00F172F0" w:rsidRPr="004E4D93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0A57E1C" w14:textId="39B74C14" w:rsidR="00F172F0" w:rsidRPr="004E4D93" w:rsidRDefault="00975A72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</w:t>
            </w:r>
          </w:p>
        </w:tc>
        <w:tc>
          <w:tcPr>
            <w:tcW w:w="1408" w:type="dxa"/>
          </w:tcPr>
          <w:p w14:paraId="37E3A5E1" w14:textId="77777777" w:rsidR="00F172F0" w:rsidRPr="00052F3C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0A2AC927" w14:textId="77777777" w:rsidTr="003C1B35">
        <w:tc>
          <w:tcPr>
            <w:tcW w:w="2549" w:type="dxa"/>
          </w:tcPr>
          <w:p w14:paraId="70FC06A0" w14:textId="490A2A16" w:rsidR="00F172F0" w:rsidRPr="001D4F39" w:rsidRDefault="002D262F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 hormon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strog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</w:p>
        </w:tc>
        <w:tc>
          <w:tcPr>
            <w:tcW w:w="2165" w:type="dxa"/>
          </w:tcPr>
          <w:p w14:paraId="0F97263C" w14:textId="60DF002B" w:rsidR="00F172F0" w:rsidRPr="001D4F39" w:rsidRDefault="00F172F0" w:rsidP="00F172F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34A273E2" w14:textId="2D7472BA" w:rsidR="00F172F0" w:rsidRPr="004E4D93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74485C2" w14:textId="12113841" w:rsidR="00F172F0" w:rsidRPr="004E4D93" w:rsidRDefault="00975A72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arch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ience</w:t>
            </w:r>
          </w:p>
        </w:tc>
        <w:tc>
          <w:tcPr>
            <w:tcW w:w="1408" w:type="dxa"/>
          </w:tcPr>
          <w:p w14:paraId="7ACC4973" w14:textId="77777777" w:rsidR="00F172F0" w:rsidRPr="00052F3C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1508A199" w14:textId="77777777" w:rsidTr="003C1B35">
        <w:tc>
          <w:tcPr>
            <w:tcW w:w="2549" w:type="dxa"/>
          </w:tcPr>
          <w:p w14:paraId="267380C3" w14:textId="3DD99411" w:rsidR="00F172F0" w:rsidRPr="001D4F39" w:rsidRDefault="002D262F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381F7708" w14:textId="6616514D" w:rsidR="00F172F0" w:rsidRPr="001D4F39" w:rsidRDefault="00F172F0" w:rsidP="00F172F0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2A263E9B" w14:textId="676205BC" w:rsidR="00F172F0" w:rsidRPr="004E4D93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183C8BD7" w14:textId="117EEAC1" w:rsidR="00F172F0" w:rsidRPr="004E4D93" w:rsidRDefault="00975A72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R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 hormones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al</w:t>
            </w:r>
            <w:r w:rsidR="00F172F0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</w:p>
        </w:tc>
        <w:tc>
          <w:tcPr>
            <w:tcW w:w="1408" w:type="dxa"/>
          </w:tcPr>
          <w:p w14:paraId="65CD6E2D" w14:textId="77777777" w:rsidR="00F172F0" w:rsidRPr="00052F3C" w:rsidRDefault="00F172F0" w:rsidP="00F172F0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521E52F0" w14:textId="77777777" w:rsidTr="003C1B35">
        <w:tc>
          <w:tcPr>
            <w:tcW w:w="2549" w:type="dxa"/>
          </w:tcPr>
          <w:p w14:paraId="072C179E" w14:textId="02B3829F" w:rsidR="002D262F" w:rsidRPr="001D4F39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</w:p>
        </w:tc>
        <w:tc>
          <w:tcPr>
            <w:tcW w:w="2165" w:type="dxa"/>
          </w:tcPr>
          <w:p w14:paraId="4192C23E" w14:textId="0139F575" w:rsidR="002D262F" w:rsidRPr="001D4F39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3632A70E" w14:textId="3682F808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03F9874" w14:textId="0B5BB631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tion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</w:t>
            </w:r>
          </w:p>
        </w:tc>
        <w:tc>
          <w:tcPr>
            <w:tcW w:w="1408" w:type="dxa"/>
          </w:tcPr>
          <w:p w14:paraId="32C88836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41CD27A4" w14:textId="77777777" w:rsidTr="003C1B35">
        <w:tc>
          <w:tcPr>
            <w:tcW w:w="2549" w:type="dxa"/>
          </w:tcPr>
          <w:p w14:paraId="70609A6D" w14:textId="6E926053" w:rsidR="002D262F" w:rsidRPr="001D4F39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E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xperienc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ception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ttitud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V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ew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eling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P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erspecti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45112E40" w14:textId="278A2DFF" w:rsidR="002D262F" w:rsidRPr="001D4F39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3F282165" w14:textId="5972129D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195F8DC" w14:textId="40CC1CBC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vasomotor</w:t>
            </w:r>
          </w:p>
        </w:tc>
        <w:tc>
          <w:tcPr>
            <w:tcW w:w="1408" w:type="dxa"/>
          </w:tcPr>
          <w:p w14:paraId="7178C93D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626F9E5D" w14:textId="77777777" w:rsidTr="003C1B35">
        <w:tc>
          <w:tcPr>
            <w:tcW w:w="2549" w:type="dxa"/>
          </w:tcPr>
          <w:p w14:paraId="767694F8" w14:textId="3DDB2BF2" w:rsidR="002D262F" w:rsidRPr="001D4F39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fertil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productiv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rtil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3E3DD87E" w14:textId="7B1354B8" w:rsidR="002D262F" w:rsidRPr="001D4F39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65A730EA" w14:textId="0840E45C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5A0C645D" w14:textId="16ADD75C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expe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ence</w:t>
            </w:r>
            <w:r w:rsidR="002D262F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aso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moto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qual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tative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resear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ch and </w:t>
            </w:r>
            <w:r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ferti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lity</w:t>
            </w:r>
          </w:p>
        </w:tc>
        <w:tc>
          <w:tcPr>
            <w:tcW w:w="1408" w:type="dxa"/>
          </w:tcPr>
          <w:p w14:paraId="28731815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75969FA0" w14:textId="77777777" w:rsidTr="003C1B35">
        <w:tc>
          <w:tcPr>
            <w:tcW w:w="2549" w:type="dxa"/>
          </w:tcPr>
          <w:p w14:paraId="6F1B5396" w14:textId="670E74D7" w:rsidR="002D262F" w:rsidRPr="001D4F39" w:rsidRDefault="00CD04A3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xual dysfunctio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S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>exual life</w:t>
            </w:r>
          </w:p>
        </w:tc>
        <w:tc>
          <w:tcPr>
            <w:tcW w:w="2165" w:type="dxa"/>
          </w:tcPr>
          <w:p w14:paraId="0662A0B9" w14:textId="2FA60E51" w:rsidR="002D262F" w:rsidRPr="001D4F39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10BC9D2C" w14:textId="3C85504C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2EE64ACC" w14:textId="7D32E003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fertility, add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ed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sexual function</w:t>
            </w:r>
          </w:p>
        </w:tc>
        <w:tc>
          <w:tcPr>
            <w:tcW w:w="1408" w:type="dxa"/>
          </w:tcPr>
          <w:p w14:paraId="53D03539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544877" w14:paraId="2B007E16" w14:textId="77777777" w:rsidTr="003C1B35">
        <w:tc>
          <w:tcPr>
            <w:tcW w:w="2549" w:type="dxa"/>
          </w:tcPr>
          <w:p w14:paraId="2E76A7C0" w14:textId="29B82F5D" w:rsidR="002D262F" w:rsidRPr="001D4F39" w:rsidRDefault="00CD04A3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 V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omotor symptom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u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t flashe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N</w:t>
            </w:r>
            <w:r w:rsidRPr="00E32F79">
              <w:rPr>
                <w:rFonts w:ascii="Times New Roman" w:hAnsi="Times New Roman" w:cs="Times New Roman"/>
                <w:b/>
                <w:bCs/>
                <w:lang w:val="en-US" w:eastAsia="en-US"/>
              </w:rPr>
              <w:t>ight sweat</w:t>
            </w:r>
          </w:p>
        </w:tc>
        <w:tc>
          <w:tcPr>
            <w:tcW w:w="2165" w:type="dxa"/>
          </w:tcPr>
          <w:p w14:paraId="190E3683" w14:textId="10801837" w:rsidR="002D262F" w:rsidRPr="001D4F39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514DF730" w14:textId="61665A42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3710BDBC" w14:textId="67D51338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sexual function, added vasomotor</w:t>
            </w:r>
          </w:p>
        </w:tc>
        <w:tc>
          <w:tcPr>
            <w:tcW w:w="1408" w:type="dxa"/>
          </w:tcPr>
          <w:p w14:paraId="184BB236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  <w:tr w:rsidR="00E705A9" w:rsidRPr="00052F3C" w14:paraId="66BE38F7" w14:textId="77777777" w:rsidTr="003C1B35">
        <w:tc>
          <w:tcPr>
            <w:tcW w:w="2549" w:type="dxa"/>
          </w:tcPr>
          <w:p w14:paraId="223687DD" w14:textId="6BDB4D37" w:rsidR="002D262F" w:rsidRPr="001D4F39" w:rsidRDefault="00175F59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Women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mal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man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ales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AND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riatric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W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eight loss surger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G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stric bypass surgery,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oux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Pr="00835166">
              <w:rPr>
                <w:rFonts w:ascii="Times New Roman" w:hAnsi="Times New Roman" w:cs="Times New Roman"/>
                <w:b/>
                <w:bCs/>
                <w:lang w:val="en-US" w:eastAsia="en-US"/>
              </w:rPr>
              <w:t>oux-en-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Y AND 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it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ver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F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a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bese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U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nhealthy weight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H</w:t>
            </w:r>
            <w:r w:rsidRPr="000F7FC5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igh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BMI</w:t>
            </w:r>
            <w:r w:rsidRPr="009B61C9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D 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research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study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Q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ualitative methods or </w:t>
            </w: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I</w:t>
            </w:r>
            <w:r w:rsidRPr="004072AC">
              <w:rPr>
                <w:rFonts w:ascii="Times New Roman" w:hAnsi="Times New Roman" w:cs="Times New Roman"/>
                <w:b/>
                <w:bCs/>
                <w:lang w:val="en-US" w:eastAsia="en-US"/>
              </w:rPr>
              <w:t>nterview</w:t>
            </w:r>
          </w:p>
        </w:tc>
        <w:tc>
          <w:tcPr>
            <w:tcW w:w="2165" w:type="dxa"/>
          </w:tcPr>
          <w:p w14:paraId="2106F351" w14:textId="369F39FE" w:rsidR="002D262F" w:rsidRDefault="002D262F" w:rsidP="002D262F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OpenGrey</w:t>
            </w:r>
          </w:p>
        </w:tc>
        <w:tc>
          <w:tcPr>
            <w:tcW w:w="1465" w:type="dxa"/>
          </w:tcPr>
          <w:p w14:paraId="22B12F96" w14:textId="2EA19056" w:rsidR="002D262F" w:rsidRPr="004E4D93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0/0</w:t>
            </w:r>
          </w:p>
        </w:tc>
        <w:tc>
          <w:tcPr>
            <w:tcW w:w="1475" w:type="dxa"/>
          </w:tcPr>
          <w:p w14:paraId="027B5A13" w14:textId="1DE49022" w:rsidR="002D262F" w:rsidRPr="004E4D93" w:rsidRDefault="00975A72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R</w:t>
            </w:r>
            <w:r w:rsidR="002D262F" w:rsidRPr="00583136">
              <w:rPr>
                <w:rFonts w:ascii="Times New Roman" w:hAnsi="Times New Roman" w:cs="Times New Roman"/>
                <w:b/>
                <w:bCs/>
                <w:lang w:val="en-US" w:eastAsia="en-US"/>
              </w:rPr>
              <w:t>emoved vasomotor</w:t>
            </w:r>
          </w:p>
        </w:tc>
        <w:tc>
          <w:tcPr>
            <w:tcW w:w="1408" w:type="dxa"/>
          </w:tcPr>
          <w:p w14:paraId="513B3071" w14:textId="77777777" w:rsidR="002D262F" w:rsidRPr="00052F3C" w:rsidRDefault="002D262F" w:rsidP="002D262F">
            <w:pPr>
              <w:pStyle w:val="BodyText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</w:p>
        </w:tc>
      </w:tr>
    </w:tbl>
    <w:p w14:paraId="6746EC55" w14:textId="77777777" w:rsidR="00A339C3" w:rsidRPr="000065E3" w:rsidRDefault="00A339C3" w:rsidP="00A339C3">
      <w:pPr>
        <w:jc w:val="center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26E55963" w14:textId="77777777" w:rsidR="00A339C3" w:rsidRPr="001D4F39" w:rsidRDefault="00A339C3" w:rsidP="00A339C3">
      <w:pPr>
        <w:rPr>
          <w:lang w:val="en-US"/>
        </w:rPr>
      </w:pPr>
    </w:p>
    <w:p w14:paraId="3DC5B61A" w14:textId="77777777" w:rsidR="00261312" w:rsidRPr="00A339C3" w:rsidRDefault="00261312">
      <w:pPr>
        <w:rPr>
          <w:lang w:val="en-US"/>
        </w:rPr>
      </w:pPr>
    </w:p>
    <w:sectPr w:rsidR="00916BE3" w:rsidRPr="00A33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E44EE" w14:textId="77777777" w:rsidR="00261312" w:rsidRDefault="00261312" w:rsidP="00261312">
      <w:pPr>
        <w:spacing w:after="0" w:line="240" w:lineRule="auto"/>
      </w:pPr>
      <w:r>
        <w:separator/>
      </w:r>
    </w:p>
  </w:endnote>
  <w:endnote w:type="continuationSeparator" w:id="0">
    <w:p w14:paraId="28A87F72" w14:textId="77777777" w:rsidR="00261312" w:rsidRDefault="00261312" w:rsidP="00261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B1A9BE" w14:textId="77777777" w:rsidR="00261312" w:rsidRDefault="00261312" w:rsidP="00261312">
      <w:pPr>
        <w:spacing w:after="0" w:line="240" w:lineRule="auto"/>
      </w:pPr>
      <w:r>
        <w:separator/>
      </w:r>
    </w:p>
  </w:footnote>
  <w:footnote w:type="continuationSeparator" w:id="0">
    <w:p w14:paraId="11AD83E6" w14:textId="77777777" w:rsidR="00261312" w:rsidRDefault="00261312" w:rsidP="00261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C3"/>
    <w:rsid w:val="00034F1D"/>
    <w:rsid w:val="00052F3C"/>
    <w:rsid w:val="00087046"/>
    <w:rsid w:val="000E252A"/>
    <w:rsid w:val="000F7FC5"/>
    <w:rsid w:val="00100352"/>
    <w:rsid w:val="0011221E"/>
    <w:rsid w:val="001245C1"/>
    <w:rsid w:val="0015588C"/>
    <w:rsid w:val="00175F59"/>
    <w:rsid w:val="00192369"/>
    <w:rsid w:val="001E4C3C"/>
    <w:rsid w:val="00261312"/>
    <w:rsid w:val="002B34D6"/>
    <w:rsid w:val="002C4103"/>
    <w:rsid w:val="002D262F"/>
    <w:rsid w:val="002E597F"/>
    <w:rsid w:val="003741A4"/>
    <w:rsid w:val="003A47AA"/>
    <w:rsid w:val="003C1B35"/>
    <w:rsid w:val="004072AC"/>
    <w:rsid w:val="0041230A"/>
    <w:rsid w:val="0044470E"/>
    <w:rsid w:val="00471B27"/>
    <w:rsid w:val="00494ED7"/>
    <w:rsid w:val="004C50F0"/>
    <w:rsid w:val="0051606F"/>
    <w:rsid w:val="00544877"/>
    <w:rsid w:val="00583136"/>
    <w:rsid w:val="006268DE"/>
    <w:rsid w:val="00626E2E"/>
    <w:rsid w:val="00690530"/>
    <w:rsid w:val="006A7BBF"/>
    <w:rsid w:val="006F4927"/>
    <w:rsid w:val="007A01AA"/>
    <w:rsid w:val="00835166"/>
    <w:rsid w:val="008661B3"/>
    <w:rsid w:val="008729E9"/>
    <w:rsid w:val="00886C92"/>
    <w:rsid w:val="008D74BC"/>
    <w:rsid w:val="008E61BB"/>
    <w:rsid w:val="008F471B"/>
    <w:rsid w:val="00901CFD"/>
    <w:rsid w:val="00926208"/>
    <w:rsid w:val="00935327"/>
    <w:rsid w:val="009621AF"/>
    <w:rsid w:val="00963301"/>
    <w:rsid w:val="00974825"/>
    <w:rsid w:val="00975A72"/>
    <w:rsid w:val="009B61C9"/>
    <w:rsid w:val="00A339C3"/>
    <w:rsid w:val="00A550DC"/>
    <w:rsid w:val="00B0505E"/>
    <w:rsid w:val="00B14C20"/>
    <w:rsid w:val="00B2432F"/>
    <w:rsid w:val="00B330B0"/>
    <w:rsid w:val="00B36203"/>
    <w:rsid w:val="00B77F55"/>
    <w:rsid w:val="00BC04D4"/>
    <w:rsid w:val="00C94DB2"/>
    <w:rsid w:val="00CD04A3"/>
    <w:rsid w:val="00CD7B2E"/>
    <w:rsid w:val="00D01666"/>
    <w:rsid w:val="00D050F4"/>
    <w:rsid w:val="00D1127C"/>
    <w:rsid w:val="00E0469C"/>
    <w:rsid w:val="00E32F79"/>
    <w:rsid w:val="00E51E74"/>
    <w:rsid w:val="00E53492"/>
    <w:rsid w:val="00E705A9"/>
    <w:rsid w:val="00E755A2"/>
    <w:rsid w:val="00E9236E"/>
    <w:rsid w:val="00EA06E5"/>
    <w:rsid w:val="00EF174F"/>
    <w:rsid w:val="00F14AEF"/>
    <w:rsid w:val="00F172F0"/>
    <w:rsid w:val="00F8327A"/>
    <w:rsid w:val="00FD2A1D"/>
    <w:rsid w:val="00FE1D67"/>
    <w:rsid w:val="00FE3BA3"/>
    <w:rsid w:val="00FF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E504EE"/>
  <w15:chartTrackingRefBased/>
  <w15:docId w15:val="{A1CF42C6-080E-40F2-9E8F-15235C72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9C3"/>
    <w:rPr>
      <w:lang w:eastAsia="ru-R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4877"/>
    <w:pPr>
      <w:keepNext/>
      <w:keepLines/>
      <w:spacing w:after="320" w:line="240" w:lineRule="auto"/>
      <w:outlineLvl w:val="0"/>
    </w:pPr>
    <w:rPr>
      <w:rFonts w:ascii="Calibri" w:eastAsia="Times New Roman" w:hAnsi="Calibri" w:cs="Times New Roman"/>
      <w:b/>
      <w:bCs/>
      <w:iCs/>
      <w:sz w:val="28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339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9C3"/>
    <w:rPr>
      <w:lang w:eastAsia="ru-RU"/>
    </w:rPr>
  </w:style>
  <w:style w:type="table" w:styleId="TableGrid">
    <w:name w:val="Table Grid"/>
    <w:basedOn w:val="TableNormal"/>
    <w:uiPriority w:val="39"/>
    <w:rsid w:val="00A339C3"/>
    <w:pPr>
      <w:spacing w:after="0" w:line="240" w:lineRule="auto"/>
    </w:pPr>
    <w:rPr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44877"/>
    <w:rPr>
      <w:rFonts w:ascii="Calibri" w:eastAsia="Times New Roman" w:hAnsi="Calibri" w:cs="Times New Roman"/>
      <w:b/>
      <w:bCs/>
      <w:iCs/>
      <w:sz w:val="28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0</Words>
  <Characters>37582</Characters>
  <Application>Microsoft Office Word</Application>
  <DocSecurity>0</DocSecurity>
  <Lines>313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Paul</dc:creator>
  <cp:keywords/>
  <dc:description/>
  <cp:lastModifiedBy>Rebecca Paul</cp:lastModifiedBy>
  <cp:revision>2</cp:revision>
  <dcterms:created xsi:type="dcterms:W3CDTF">2024-07-18T18:10:00Z</dcterms:created>
  <dcterms:modified xsi:type="dcterms:W3CDTF">2024-07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52c4e4b981c75ba09c5eccc2f6045a192938d19b5a797041e84b13639ccd34</vt:lpwstr>
  </property>
</Properties>
</file>